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FD95E" w14:textId="79F84A71" w:rsidR="00AF2AB6" w:rsidRDefault="003E59A1">
      <w:pPr>
        <w:rPr>
          <w:b/>
          <w:bCs/>
          <w:lang w:val="en-GB"/>
        </w:rPr>
      </w:pPr>
      <w:r w:rsidRPr="003E59A1">
        <w:rPr>
          <w:b/>
          <w:bCs/>
          <w:lang w:val="en-GB"/>
        </w:rPr>
        <w:t>Supplementary material</w:t>
      </w:r>
    </w:p>
    <w:p w14:paraId="454CD8AC" w14:textId="77777777" w:rsidR="003E59A1" w:rsidRDefault="003E59A1">
      <w:pPr>
        <w:rPr>
          <w:b/>
          <w:bCs/>
          <w:lang w:val="en-GB"/>
        </w:rPr>
      </w:pPr>
    </w:p>
    <w:p w14:paraId="7A4D5D87" w14:textId="72B7702B" w:rsidR="006904CC" w:rsidRDefault="00CA043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2F1C47">
        <w:rPr>
          <w:b/>
          <w:bCs/>
          <w:lang w:val="en-GB"/>
        </w:rPr>
        <w:t>S</w:t>
      </w:r>
      <w:r w:rsidR="006904CC">
        <w:rPr>
          <w:b/>
          <w:bCs/>
          <w:lang w:val="en-GB"/>
        </w:rPr>
        <w:t>1</w:t>
      </w:r>
      <w:r w:rsidR="00AF2AB6">
        <w:rPr>
          <w:b/>
          <w:bCs/>
          <w:lang w:val="en-GB"/>
        </w:rPr>
        <w:t xml:space="preserve">. </w:t>
      </w:r>
      <w:r w:rsidR="00AF2AB6" w:rsidRPr="000B138C">
        <w:rPr>
          <w:lang w:val="en-GB"/>
        </w:rPr>
        <w:t>STROBE Statement—Checklist of items that should be included in reports of cohort studies</w:t>
      </w:r>
    </w:p>
    <w:p w14:paraId="483B4A7A" w14:textId="13B4FE6D" w:rsidR="006904CC" w:rsidRDefault="006904CC">
      <w:pPr>
        <w:rPr>
          <w:b/>
          <w:bCs/>
          <w:lang w:val="en-GB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80"/>
        <w:gridCol w:w="720"/>
        <w:gridCol w:w="6678"/>
        <w:gridCol w:w="627"/>
      </w:tblGrid>
      <w:tr w:rsidR="00AF2AB6" w:rsidRPr="000142B2" w14:paraId="5FD4855C" w14:textId="77777777" w:rsidTr="005F7F58">
        <w:tc>
          <w:tcPr>
            <w:tcW w:w="0" w:type="auto"/>
          </w:tcPr>
          <w:p w14:paraId="587508B9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CDC998B" w14:textId="77777777" w:rsidR="00AF2AB6" w:rsidRPr="000142B2" w:rsidRDefault="00AF2AB6" w:rsidP="005F7F5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FB3865" w14:textId="77777777" w:rsidR="00AF2AB6" w:rsidRPr="000142B2" w:rsidRDefault="00AF2AB6" w:rsidP="005F7F5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</w:tcPr>
          <w:p w14:paraId="21AF5ECC" w14:textId="77777777" w:rsidR="00AF2AB6" w:rsidRPr="00333EB7" w:rsidRDefault="00AF2AB6" w:rsidP="005F7F5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F2AB6" w:rsidRPr="000142B2" w14:paraId="01AA0895" w14:textId="77777777" w:rsidTr="005F7F58">
        <w:tc>
          <w:tcPr>
            <w:tcW w:w="0" w:type="auto"/>
            <w:vMerge w:val="restart"/>
          </w:tcPr>
          <w:p w14:paraId="770CFEAC" w14:textId="77777777" w:rsidR="00AF2AB6" w:rsidRPr="000142B2" w:rsidRDefault="00AF2AB6" w:rsidP="005F7F5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8930E09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8E4B5B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a</w:t>
            </w:r>
            <w:r w:rsidRPr="00AF2AB6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EDC4F8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AF2AB6" w:rsidRPr="000142B2" w14:paraId="24A71152" w14:textId="77777777" w:rsidTr="005F7F58">
        <w:tc>
          <w:tcPr>
            <w:tcW w:w="0" w:type="auto"/>
            <w:vMerge/>
          </w:tcPr>
          <w:p w14:paraId="7317EF3A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78417FA0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3CA16BD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b</w:t>
            </w:r>
            <w:r w:rsidRPr="00AF2AB6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6FCA4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AF2AB6" w:rsidRPr="00333EB7" w14:paraId="7AAB13BF" w14:textId="77777777" w:rsidTr="005F7F58">
        <w:tc>
          <w:tcPr>
            <w:tcW w:w="10205" w:type="dxa"/>
            <w:gridSpan w:val="4"/>
          </w:tcPr>
          <w:p w14:paraId="38504670" w14:textId="77777777" w:rsidR="00AF2AB6" w:rsidRPr="000142B2" w:rsidRDefault="00AF2AB6" w:rsidP="005F7F5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AF2AB6" w:rsidRPr="000142B2" w14:paraId="3D18F32A" w14:textId="77777777" w:rsidTr="005F7F58">
        <w:tc>
          <w:tcPr>
            <w:tcW w:w="0" w:type="auto"/>
          </w:tcPr>
          <w:p w14:paraId="10217728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EE4FB3E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875ED3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4DB4AC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AF2AB6" w:rsidRPr="000142B2" w14:paraId="0E5F9C3A" w14:textId="77777777" w:rsidTr="005F7F58">
        <w:tc>
          <w:tcPr>
            <w:tcW w:w="0" w:type="auto"/>
          </w:tcPr>
          <w:p w14:paraId="01357372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A9A8014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306ACB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7D9F93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F2AB6" w:rsidRPr="00333EB7" w14:paraId="64020540" w14:textId="77777777" w:rsidTr="005F7F58">
        <w:tc>
          <w:tcPr>
            <w:tcW w:w="10205" w:type="dxa"/>
            <w:gridSpan w:val="4"/>
          </w:tcPr>
          <w:p w14:paraId="04F91E09" w14:textId="77777777" w:rsidR="00AF2AB6" w:rsidRPr="000142B2" w:rsidRDefault="00AF2AB6" w:rsidP="005F7F5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AF2AB6" w:rsidRPr="000142B2" w14:paraId="38EA81B8" w14:textId="77777777" w:rsidTr="005F7F58">
        <w:tc>
          <w:tcPr>
            <w:tcW w:w="0" w:type="auto"/>
          </w:tcPr>
          <w:p w14:paraId="3C905B1E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90452D6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EA936B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2621C7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F2AB6" w:rsidRPr="000142B2" w14:paraId="37CE08C5" w14:textId="77777777" w:rsidTr="005F7F58">
        <w:tc>
          <w:tcPr>
            <w:tcW w:w="0" w:type="auto"/>
          </w:tcPr>
          <w:p w14:paraId="177F530D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AA1E015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F1E4E9B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BA8D5D" w14:textId="533A1290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4</w:t>
            </w:r>
            <w:r w:rsidR="0071669E">
              <w:rPr>
                <w:sz w:val="20"/>
              </w:rPr>
              <w:t>-5</w:t>
            </w:r>
          </w:p>
        </w:tc>
      </w:tr>
      <w:bookmarkEnd w:id="23"/>
      <w:bookmarkEnd w:id="24"/>
      <w:tr w:rsidR="00AF2AB6" w:rsidRPr="000142B2" w14:paraId="58C9BB59" w14:textId="77777777" w:rsidTr="005F7F58">
        <w:tc>
          <w:tcPr>
            <w:tcW w:w="0" w:type="auto"/>
            <w:vMerge w:val="restart"/>
          </w:tcPr>
          <w:p w14:paraId="76333B30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672A789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91F96E" w14:textId="77777777" w:rsidR="00AF2AB6" w:rsidRPr="000142B2" w:rsidRDefault="00AF2AB6" w:rsidP="005F7F58">
            <w:pPr>
              <w:tabs>
                <w:tab w:val="left" w:pos="5400"/>
              </w:tabs>
              <w:rPr>
                <w:sz w:val="20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a</w:t>
            </w:r>
            <w:r w:rsidRPr="00AF2AB6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0142B2">
              <w:rPr>
                <w:sz w:val="20"/>
              </w:rPr>
              <w:t>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1AAF73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F2AB6" w:rsidRPr="000142B2" w14:paraId="152284E5" w14:textId="77777777" w:rsidTr="005F7F58">
        <w:tc>
          <w:tcPr>
            <w:tcW w:w="0" w:type="auto"/>
            <w:vMerge/>
          </w:tcPr>
          <w:p w14:paraId="4E2526BD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24BFF99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994961" w14:textId="77777777" w:rsidR="00AF2AB6" w:rsidRPr="00AF2AB6" w:rsidRDefault="00AF2AB6" w:rsidP="005F7F58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b</w:t>
            </w:r>
            <w:r w:rsidRPr="00AF2AB6">
              <w:rPr>
                <w:sz w:val="20"/>
                <w:lang w:val="en-US"/>
              </w:rPr>
              <w:t>)</w:t>
            </w:r>
            <w:r w:rsidRPr="00AF2AB6">
              <w:rPr>
                <w:b/>
                <w:bCs/>
                <w:sz w:val="20"/>
                <w:lang w:val="en-US"/>
              </w:rPr>
              <w:t xml:space="preserve"> </w:t>
            </w:r>
            <w:r w:rsidRPr="00AF2AB6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A0DBF0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F2AB6" w:rsidRPr="000142B2" w14:paraId="639F6CD2" w14:textId="77777777" w:rsidTr="005F7F58">
        <w:tc>
          <w:tcPr>
            <w:tcW w:w="0" w:type="auto"/>
          </w:tcPr>
          <w:p w14:paraId="6850FEA9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6467F73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2163" w14:textId="77777777" w:rsidR="00AF2AB6" w:rsidRPr="000142B2" w:rsidRDefault="00AF2AB6" w:rsidP="005F7F58">
            <w:pPr>
              <w:tabs>
                <w:tab w:val="left" w:pos="5400"/>
              </w:tabs>
              <w:rPr>
                <w:sz w:val="20"/>
              </w:rPr>
            </w:pPr>
            <w:r w:rsidRPr="00AF2AB6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0142B2">
              <w:rPr>
                <w:sz w:val="20"/>
              </w:rPr>
              <w:t>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D1BF2A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AF2AB6" w:rsidRPr="000142B2" w14:paraId="16DC9819" w14:textId="77777777" w:rsidTr="005F7F58">
        <w:trPr>
          <w:trHeight w:val="294"/>
        </w:trPr>
        <w:tc>
          <w:tcPr>
            <w:tcW w:w="0" w:type="auto"/>
          </w:tcPr>
          <w:p w14:paraId="761EA7D3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1194D4E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r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B7625C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i/>
                <w:sz w:val="20"/>
                <w:lang w:val="en-US"/>
              </w:rPr>
              <w:t xml:space="preserve"> </w:t>
            </w:r>
            <w:r w:rsidRPr="00AF2AB6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451FAB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AF2AB6" w:rsidRPr="000142B2" w14:paraId="6326F6C7" w14:textId="77777777" w:rsidTr="005F7F58">
        <w:tc>
          <w:tcPr>
            <w:tcW w:w="0" w:type="auto"/>
          </w:tcPr>
          <w:p w14:paraId="27C3BAAB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ADD05D2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34F8A5" w14:textId="77777777" w:rsidR="00AF2AB6" w:rsidRPr="00AF2AB6" w:rsidRDefault="00AF2AB6" w:rsidP="005F7F58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AF2AB6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33A3FE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AF2AB6" w:rsidRPr="000142B2" w14:paraId="79EE1E95" w14:textId="77777777" w:rsidTr="005F7F58">
        <w:tc>
          <w:tcPr>
            <w:tcW w:w="0" w:type="auto"/>
          </w:tcPr>
          <w:p w14:paraId="68D61046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73B416A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49869B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BDAEF8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F2AB6" w:rsidRPr="000142B2" w14:paraId="0A64069F" w14:textId="77777777" w:rsidTr="005F7F58">
        <w:tc>
          <w:tcPr>
            <w:tcW w:w="0" w:type="auto"/>
          </w:tcPr>
          <w:p w14:paraId="3F1826B3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0142B2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142B2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1C918283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5489B22" w14:textId="77777777" w:rsidR="00AF2AB6" w:rsidRPr="000142B2" w:rsidRDefault="00AF2AB6" w:rsidP="005F7F58">
            <w:pPr>
              <w:tabs>
                <w:tab w:val="left" w:pos="5400"/>
              </w:tabs>
              <w:rPr>
                <w:sz w:val="20"/>
              </w:rPr>
            </w:pPr>
            <w:r w:rsidRPr="00AF2AB6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0142B2">
              <w:rPr>
                <w:sz w:val="20"/>
              </w:rPr>
              <w:t>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741C07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F2AB6" w:rsidRPr="000142B2" w14:paraId="7365E991" w14:textId="77777777" w:rsidTr="005F7F58">
        <w:tc>
          <w:tcPr>
            <w:tcW w:w="0" w:type="auto"/>
            <w:vMerge w:val="restart"/>
          </w:tcPr>
          <w:p w14:paraId="3A5EBF94" w14:textId="77777777" w:rsidR="00AF2AB6" w:rsidRPr="000142B2" w:rsidRDefault="00AF2AB6" w:rsidP="005F7F58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0142B2">
              <w:rPr>
                <w:sz w:val="20"/>
              </w:rPr>
              <w:t>Statistical</w:t>
            </w:r>
            <w:bookmarkStart w:id="42" w:name="italic25"/>
            <w:bookmarkEnd w:id="41"/>
            <w:r w:rsidRPr="000142B2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5FE864FC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76F7AD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a</w:t>
            </w:r>
            <w:r w:rsidRPr="00AF2AB6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08A9C5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AF2AB6" w:rsidRPr="000142B2" w14:paraId="258DF274" w14:textId="77777777" w:rsidTr="005F7F58">
        <w:tc>
          <w:tcPr>
            <w:tcW w:w="0" w:type="auto"/>
            <w:vMerge/>
          </w:tcPr>
          <w:p w14:paraId="27BE5B62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4CC4943F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C77FFF7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b</w:t>
            </w:r>
            <w:r w:rsidRPr="00AF2AB6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380B9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AF2AB6" w:rsidRPr="000142B2" w14:paraId="7044B6CF" w14:textId="77777777" w:rsidTr="005F7F58">
        <w:tc>
          <w:tcPr>
            <w:tcW w:w="0" w:type="auto"/>
            <w:vMerge/>
          </w:tcPr>
          <w:p w14:paraId="519B1D4A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46BF6EDB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90CB2A2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c</w:t>
            </w:r>
            <w:r w:rsidRPr="00AF2AB6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2DB9FC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F2AB6" w:rsidRPr="000142B2" w14:paraId="6D75E17D" w14:textId="77777777" w:rsidTr="005F7F58">
        <w:tc>
          <w:tcPr>
            <w:tcW w:w="0" w:type="auto"/>
            <w:vMerge/>
          </w:tcPr>
          <w:p w14:paraId="1726213B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2CD59BFE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CE24A9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lang w:val="en-US"/>
              </w:rPr>
              <w:t>d</w:t>
            </w:r>
            <w:r w:rsidRPr="00AF2AB6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12284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F2AB6" w:rsidRPr="000142B2" w14:paraId="468FCEFC" w14:textId="77777777" w:rsidTr="005F7F58">
        <w:tc>
          <w:tcPr>
            <w:tcW w:w="0" w:type="auto"/>
            <w:vMerge/>
          </w:tcPr>
          <w:p w14:paraId="5E5879CF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345EEB7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CE3A744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</w:t>
            </w:r>
            <w:r w:rsidRPr="00AF2AB6">
              <w:rPr>
                <w:i/>
                <w:sz w:val="20"/>
                <w:u w:val="single"/>
                <w:lang w:val="en-US"/>
              </w:rPr>
              <w:t>e</w:t>
            </w:r>
            <w:r w:rsidRPr="00AF2AB6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94ABCE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F2AB6" w:rsidRPr="000142B2" w14:paraId="787E4274" w14:textId="77777777" w:rsidTr="005F7F58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16046886" w14:textId="77777777" w:rsidR="00AF2AB6" w:rsidRPr="000142B2" w:rsidRDefault="00AF2AB6" w:rsidP="005F7F5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0142B2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2AA164" w14:textId="77777777" w:rsidR="00AF2AB6" w:rsidRPr="000142B2" w:rsidRDefault="00AF2AB6" w:rsidP="005F7F58">
            <w:pPr>
              <w:rPr>
                <w:sz w:val="20"/>
              </w:rPr>
            </w:pPr>
          </w:p>
        </w:tc>
      </w:tr>
      <w:tr w:rsidR="00AF2AB6" w:rsidRPr="000142B2" w14:paraId="13D48FE2" w14:textId="77777777" w:rsidTr="005F7F58">
        <w:tc>
          <w:tcPr>
            <w:tcW w:w="0" w:type="auto"/>
            <w:vMerge w:val="restart"/>
          </w:tcPr>
          <w:p w14:paraId="1EC86723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0142B2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09295B19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5" w:name="bold30"/>
            <w:r w:rsidRPr="000142B2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987619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AF2AB6">
              <w:rPr>
                <w:sz w:val="20"/>
                <w:lang w:val="en-US"/>
              </w:rPr>
              <w:t>eg</w:t>
            </w:r>
            <w:proofErr w:type="spellEnd"/>
            <w:r w:rsidRPr="00AF2AB6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AF2AB6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F75068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F2AB6" w:rsidRPr="000142B2" w14:paraId="428F95E7" w14:textId="77777777" w:rsidTr="005F7F58">
        <w:tc>
          <w:tcPr>
            <w:tcW w:w="0" w:type="auto"/>
            <w:vMerge/>
          </w:tcPr>
          <w:p w14:paraId="5CA08C5E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14:paraId="1635E5FE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CC4EDB5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00795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F2AB6" w:rsidRPr="000142B2" w14:paraId="5DDE0275" w14:textId="77777777" w:rsidTr="005F7F58">
        <w:tc>
          <w:tcPr>
            <w:tcW w:w="0" w:type="auto"/>
            <w:vMerge/>
          </w:tcPr>
          <w:p w14:paraId="1976904B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748A4AC2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62F98C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0" w:name="OLE_LINK4"/>
            <w:r w:rsidRPr="00AF2AB6">
              <w:rPr>
                <w:sz w:val="20"/>
                <w:lang w:val="en-US"/>
              </w:rPr>
              <w:t>(c) Consider use of a flow diagram</w:t>
            </w:r>
            <w:bookmarkEnd w:id="60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0C607B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F2AB6" w:rsidRPr="000142B2" w14:paraId="4FF11C96" w14:textId="77777777" w:rsidTr="005F7F58">
        <w:tc>
          <w:tcPr>
            <w:tcW w:w="0" w:type="auto"/>
            <w:vMerge w:val="restart"/>
          </w:tcPr>
          <w:p w14:paraId="2911300D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0142B2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0142B2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136D2BA2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5" w:name="bold35"/>
            <w:r w:rsidRPr="000142B2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2F8F36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AF2AB6">
              <w:rPr>
                <w:sz w:val="20"/>
                <w:lang w:val="en-US"/>
              </w:rPr>
              <w:t>eg</w:t>
            </w:r>
            <w:proofErr w:type="spellEnd"/>
            <w:r w:rsidRPr="00AF2AB6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95EEA5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F2AB6" w:rsidRPr="000142B2" w14:paraId="4CE47CAD" w14:textId="77777777" w:rsidTr="005F7F58">
        <w:tc>
          <w:tcPr>
            <w:tcW w:w="0" w:type="auto"/>
            <w:vMerge/>
          </w:tcPr>
          <w:p w14:paraId="6FE28EDD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</w:tcPr>
          <w:p w14:paraId="618FB576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1314F66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FEC99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F2AB6" w:rsidRPr="000142B2" w14:paraId="1727D44E" w14:textId="77777777" w:rsidTr="005F7F58">
        <w:tc>
          <w:tcPr>
            <w:tcW w:w="0" w:type="auto"/>
            <w:vMerge/>
          </w:tcPr>
          <w:p w14:paraId="748FE38B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4F193E83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7FFA8A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 xml:space="preserve">(c) </w:t>
            </w:r>
            <w:proofErr w:type="spellStart"/>
            <w:r w:rsidRPr="00AF2AB6">
              <w:rPr>
                <w:sz w:val="20"/>
                <w:lang w:val="en-US"/>
              </w:rPr>
              <w:t>Summarise</w:t>
            </w:r>
            <w:proofErr w:type="spellEnd"/>
            <w:r w:rsidRPr="00AF2AB6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AF2AB6">
              <w:rPr>
                <w:sz w:val="20"/>
                <w:lang w:val="en-US"/>
              </w:rPr>
              <w:t>eg</w:t>
            </w:r>
            <w:proofErr w:type="spellEnd"/>
            <w:r w:rsidRPr="00AF2AB6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BB3688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F2AB6" w:rsidRPr="000142B2" w14:paraId="7C858264" w14:textId="77777777" w:rsidTr="005F7F5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E086017" w14:textId="77777777" w:rsidR="00AF2AB6" w:rsidRPr="000142B2" w:rsidRDefault="00AF2AB6" w:rsidP="005F7F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5B558E" w14:textId="77777777" w:rsidR="00AF2AB6" w:rsidRPr="000142B2" w:rsidRDefault="00AF2AB6" w:rsidP="005F7F5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2" w:name="bold39"/>
            <w:r w:rsidRPr="000142B2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E0487" w14:textId="77777777" w:rsidR="00AF2AB6" w:rsidRPr="00AF2AB6" w:rsidRDefault="00AF2AB6" w:rsidP="005F7F5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AF2AB6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305DA7" w14:textId="77777777" w:rsidR="00AF2AB6" w:rsidRPr="000142B2" w:rsidRDefault="00AF2AB6" w:rsidP="005F7F58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bookmarkEnd w:id="70"/>
      <w:bookmarkEnd w:id="71"/>
    </w:tbl>
    <w:p w14:paraId="1C94105C" w14:textId="5E967AC8" w:rsidR="0067616C" w:rsidRDefault="0067616C" w:rsidP="00AF2AB6">
      <w:pPr>
        <w:rPr>
          <w:b/>
          <w:bCs/>
          <w:lang w:val="en-GB"/>
        </w:rPr>
      </w:pPr>
    </w:p>
    <w:p w14:paraId="4DF1337B" w14:textId="3950D3F2" w:rsidR="00281BAF" w:rsidRDefault="00281BAF" w:rsidP="00AF2AB6">
      <w:pPr>
        <w:rPr>
          <w:b/>
          <w:bCs/>
          <w:lang w:val="en-GB"/>
        </w:rPr>
      </w:pPr>
    </w:p>
    <w:p w14:paraId="6CDFB1B8" w14:textId="5CB1D2A2" w:rsidR="00281BAF" w:rsidRDefault="00281BAF" w:rsidP="00AF2AB6">
      <w:pPr>
        <w:rPr>
          <w:b/>
          <w:bCs/>
          <w:lang w:val="en-GB"/>
        </w:rPr>
      </w:pPr>
    </w:p>
    <w:p w14:paraId="2CEA752F" w14:textId="399E47DE" w:rsidR="00281BAF" w:rsidRDefault="00281BAF" w:rsidP="00AF2AB6">
      <w:pPr>
        <w:rPr>
          <w:b/>
          <w:bCs/>
          <w:lang w:val="en-GB"/>
        </w:rPr>
      </w:pPr>
    </w:p>
    <w:p w14:paraId="0837E78B" w14:textId="63BA7571" w:rsidR="00281BAF" w:rsidRDefault="00281BAF" w:rsidP="00AF2AB6">
      <w:pPr>
        <w:rPr>
          <w:b/>
          <w:bCs/>
          <w:lang w:val="en-GB"/>
        </w:rPr>
      </w:pPr>
    </w:p>
    <w:p w14:paraId="61E2B1FA" w14:textId="77777777" w:rsidR="00281BAF" w:rsidRDefault="00281BAF" w:rsidP="00AF2AB6">
      <w:pPr>
        <w:rPr>
          <w:b/>
          <w:bCs/>
          <w:lang w:val="en-GB"/>
        </w:rPr>
      </w:pPr>
    </w:p>
    <w:p w14:paraId="3E66C67E" w14:textId="77777777" w:rsidR="009F24F7" w:rsidRDefault="009F24F7" w:rsidP="00AF2AB6">
      <w:pPr>
        <w:rPr>
          <w:b/>
          <w:bCs/>
          <w:lang w:val="en-GB"/>
        </w:rPr>
      </w:pPr>
    </w:p>
    <w:p w14:paraId="0C970A13" w14:textId="7A388365" w:rsidR="009F24F7" w:rsidRPr="00740FCF" w:rsidRDefault="009F24F7" w:rsidP="009F24F7">
      <w:pPr>
        <w:rPr>
          <w:rFonts w:ascii="Calibri" w:hAnsi="Calibri" w:cs="Calibri"/>
          <w:lang w:val="en-US"/>
        </w:rPr>
      </w:pPr>
      <w:r w:rsidRPr="00740FCF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S2</w:t>
      </w:r>
      <w:r w:rsidRPr="00740FCF">
        <w:rPr>
          <w:rFonts w:ascii="Calibri" w:hAnsi="Calibri" w:cs="Calibri"/>
          <w:lang w:val="en-US"/>
        </w:rPr>
        <w:t>. General population and only colonized vs infected patients.</w:t>
      </w:r>
      <w:r>
        <w:rPr>
          <w:rFonts w:ascii="Calibri" w:hAnsi="Calibri" w:cs="Calibri"/>
          <w:lang w:val="en-US"/>
        </w:rPr>
        <w:t xml:space="preserve"> Data are number of patients (percentage) except where specified.</w:t>
      </w:r>
    </w:p>
    <w:p w14:paraId="196A4024" w14:textId="77777777" w:rsidR="009F24F7" w:rsidRPr="000E4591" w:rsidRDefault="009F24F7" w:rsidP="009F24F7">
      <w:pPr>
        <w:rPr>
          <w:rFonts w:ascii="Times New Roman" w:hAnsi="Times New Roman" w:cs="Times New Roman"/>
          <w:lang w:val="en-US"/>
        </w:rPr>
      </w:pPr>
    </w:p>
    <w:tbl>
      <w:tblPr>
        <w:tblStyle w:val="PlainTable3"/>
        <w:tblW w:w="11058" w:type="dxa"/>
        <w:tblInd w:w="-426" w:type="dxa"/>
        <w:tblLayout w:type="fixed"/>
        <w:tblLook w:val="06A0" w:firstRow="1" w:lastRow="0" w:firstColumn="1" w:lastColumn="0" w:noHBand="1" w:noVBand="1"/>
      </w:tblPr>
      <w:tblGrid>
        <w:gridCol w:w="3828"/>
        <w:gridCol w:w="1474"/>
        <w:gridCol w:w="1474"/>
        <w:gridCol w:w="1474"/>
        <w:gridCol w:w="1691"/>
        <w:gridCol w:w="1117"/>
      </w:tblGrid>
      <w:tr w:rsidR="009F24F7" w:rsidRPr="001D2DE7" w14:paraId="2FC1E79E" w14:textId="77777777" w:rsidTr="00A65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14:paraId="1C2B5DC4" w14:textId="77777777" w:rsidR="009F24F7" w:rsidRPr="00991359" w:rsidRDefault="009F24F7" w:rsidP="00A651F7">
            <w:pPr>
              <w:rPr>
                <w:sz w:val="22"/>
                <w:szCs w:val="22"/>
                <w:lang w:val="en-GB"/>
              </w:rPr>
            </w:pPr>
            <w:r w:rsidRPr="00991359">
              <w:rPr>
                <w:caps w:val="0"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474" w:type="dxa"/>
          </w:tcPr>
          <w:p w14:paraId="46B8D845" w14:textId="77777777" w:rsidR="009F24F7" w:rsidRPr="00991359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2"/>
                <w:szCs w:val="22"/>
              </w:rPr>
            </w:pPr>
            <w:r w:rsidRPr="00991359">
              <w:rPr>
                <w:sz w:val="22"/>
                <w:szCs w:val="22"/>
              </w:rPr>
              <w:t>general population</w:t>
            </w:r>
          </w:p>
          <w:p w14:paraId="3C4DA9C5" w14:textId="77777777" w:rsidR="009F24F7" w:rsidRPr="00991359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359">
              <w:rPr>
                <w:caps w:val="0"/>
                <w:sz w:val="22"/>
                <w:szCs w:val="22"/>
              </w:rPr>
              <w:t>n</w:t>
            </w:r>
            <w:r>
              <w:rPr>
                <w:caps w:val="0"/>
                <w:sz w:val="22"/>
                <w:szCs w:val="22"/>
              </w:rPr>
              <w:t>=564</w:t>
            </w:r>
          </w:p>
        </w:tc>
        <w:tc>
          <w:tcPr>
            <w:tcW w:w="1474" w:type="dxa"/>
          </w:tcPr>
          <w:p w14:paraId="0A76AC82" w14:textId="77777777" w:rsidR="009F24F7" w:rsidRPr="00991359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2"/>
                <w:szCs w:val="22"/>
              </w:rPr>
            </w:pPr>
            <w:r w:rsidRPr="00991359">
              <w:rPr>
                <w:sz w:val="22"/>
                <w:szCs w:val="22"/>
              </w:rPr>
              <w:t>colonized only patients</w:t>
            </w:r>
          </w:p>
          <w:p w14:paraId="05C4A4B6" w14:textId="77777777" w:rsidR="009F24F7" w:rsidRPr="00991359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1359">
              <w:rPr>
                <w:caps w:val="0"/>
                <w:sz w:val="22"/>
                <w:szCs w:val="22"/>
              </w:rPr>
              <w:t>N</w:t>
            </w:r>
            <w:r>
              <w:rPr>
                <w:caps w:val="0"/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83</w:t>
            </w:r>
          </w:p>
        </w:tc>
        <w:tc>
          <w:tcPr>
            <w:tcW w:w="1474" w:type="dxa"/>
          </w:tcPr>
          <w:p w14:paraId="63EF9768" w14:textId="77777777" w:rsidR="009F24F7" w:rsidRPr="00991359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2"/>
                <w:szCs w:val="22"/>
              </w:rPr>
            </w:pPr>
            <w:r w:rsidRPr="00991359">
              <w:rPr>
                <w:sz w:val="22"/>
                <w:szCs w:val="22"/>
              </w:rPr>
              <w:t>infected patients</w:t>
            </w:r>
          </w:p>
          <w:p w14:paraId="799060F2" w14:textId="77777777" w:rsidR="009F24F7" w:rsidRPr="00991359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991359">
              <w:rPr>
                <w:caps w:val="0"/>
                <w:sz w:val="22"/>
                <w:szCs w:val="22"/>
              </w:rPr>
              <w:t>N</w:t>
            </w:r>
            <w:r>
              <w:rPr>
                <w:caps w:val="0"/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381</w:t>
            </w:r>
          </w:p>
        </w:tc>
        <w:tc>
          <w:tcPr>
            <w:tcW w:w="1691" w:type="dxa"/>
          </w:tcPr>
          <w:p w14:paraId="32E420E5" w14:textId="77777777" w:rsidR="009F24F7" w:rsidRPr="000546F2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0546F2">
              <w:rPr>
                <w:rFonts w:cstheme="minorHAnsi"/>
                <w:color w:val="000000" w:themeColor="text1"/>
                <w:sz w:val="20"/>
                <w:szCs w:val="20"/>
              </w:rPr>
              <w:t>OR</w:t>
            </w:r>
          </w:p>
          <w:p w14:paraId="74CECA21" w14:textId="77777777" w:rsidR="009F24F7" w:rsidRPr="000546F2" w:rsidRDefault="009F24F7" w:rsidP="00A65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546F2">
              <w:rPr>
                <w:rFonts w:cstheme="minorHAnsi"/>
                <w:color w:val="000000" w:themeColor="text1"/>
                <w:sz w:val="20"/>
                <w:szCs w:val="20"/>
              </w:rPr>
              <w:t>(CI 95%)</w:t>
            </w:r>
          </w:p>
        </w:tc>
        <w:tc>
          <w:tcPr>
            <w:tcW w:w="1117" w:type="dxa"/>
          </w:tcPr>
          <w:p w14:paraId="3C2D4521" w14:textId="77777777" w:rsidR="009F24F7" w:rsidRPr="00991359" w:rsidRDefault="009F24F7" w:rsidP="00A651F7">
            <w:pPr>
              <w:ind w:right="2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91359">
              <w:rPr>
                <w:rFonts w:cstheme="minorHAnsi"/>
                <w:i/>
                <w:iCs/>
                <w:caps w:val="0"/>
                <w:color w:val="000000" w:themeColor="text1"/>
                <w:sz w:val="22"/>
                <w:szCs w:val="22"/>
              </w:rPr>
              <w:t>p</w:t>
            </w:r>
            <w:r w:rsidRPr="00991359">
              <w:rPr>
                <w:rFonts w:cstheme="minorHAnsi"/>
                <w:caps w:val="0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9F24F7" w:rsidRPr="001D2DE7" w14:paraId="2ECDFBBA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CDF7011" w14:textId="77777777" w:rsidR="009F24F7" w:rsidRPr="00991359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91359">
              <w:rPr>
                <w:caps w:val="0"/>
                <w:sz w:val="20"/>
                <w:szCs w:val="20"/>
                <w:lang w:val="en-GB"/>
              </w:rPr>
              <w:t>General, n (%)</w:t>
            </w:r>
          </w:p>
        </w:tc>
        <w:tc>
          <w:tcPr>
            <w:tcW w:w="1474" w:type="dxa"/>
          </w:tcPr>
          <w:p w14:paraId="62DB0395" w14:textId="77777777" w:rsidR="009F24F7" w:rsidRPr="00991359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4" w:type="dxa"/>
          </w:tcPr>
          <w:p w14:paraId="072548F1" w14:textId="77777777" w:rsidR="009F24F7" w:rsidRPr="00991359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74" w:type="dxa"/>
          </w:tcPr>
          <w:p w14:paraId="3C6C08E9" w14:textId="77777777" w:rsidR="009F24F7" w:rsidRPr="00991359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91" w:type="dxa"/>
          </w:tcPr>
          <w:p w14:paraId="179EB7CD" w14:textId="77777777" w:rsidR="009F24F7" w:rsidRPr="000546F2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</w:tcPr>
          <w:p w14:paraId="3EFDEF31" w14:textId="77777777" w:rsidR="009F24F7" w:rsidRPr="00991359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F24F7" w:rsidRPr="002C0D6B" w14:paraId="0F3691E6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F3EC8A4" w14:textId="77777777" w:rsidR="009F24F7" w:rsidRPr="002C0D6B" w:rsidRDefault="009F24F7" w:rsidP="00A651F7">
            <w:pPr>
              <w:rPr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Department of hospitalization,</w:t>
            </w:r>
          </w:p>
          <w:p w14:paraId="16A40CA7" w14:textId="77777777" w:rsidR="009F24F7" w:rsidRPr="002C0D6B" w:rsidRDefault="009F24F7" w:rsidP="00A651F7">
            <w:pPr>
              <w:rPr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     Medical</w:t>
            </w:r>
          </w:p>
          <w:p w14:paraId="2E862AAD" w14:textId="77777777" w:rsidR="009F24F7" w:rsidRPr="002C0D6B" w:rsidRDefault="009F24F7" w:rsidP="00A651F7">
            <w:pPr>
              <w:rPr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sz w:val="20"/>
                <w:szCs w:val="20"/>
                <w:lang w:val="en-GB"/>
              </w:rPr>
              <w:t xml:space="preserve">      </w:t>
            </w: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Surgery </w:t>
            </w:r>
          </w:p>
          <w:p w14:paraId="6C1FF7AD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sz w:val="20"/>
                <w:szCs w:val="20"/>
                <w:lang w:val="en-GB"/>
              </w:rPr>
              <w:t xml:space="preserve">      </w:t>
            </w: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ICU</w:t>
            </w:r>
          </w:p>
          <w:p w14:paraId="216D96F8" w14:textId="77777777" w:rsidR="009F24F7" w:rsidRPr="002C0D6B" w:rsidRDefault="009F24F7" w:rsidP="00A651F7">
            <w:pPr>
              <w:rPr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COVID-19 hospitalization</w:t>
            </w:r>
          </w:p>
        </w:tc>
        <w:tc>
          <w:tcPr>
            <w:tcW w:w="1474" w:type="dxa"/>
          </w:tcPr>
          <w:p w14:paraId="044569F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5FEA8E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8 (22.7)</w:t>
            </w:r>
          </w:p>
          <w:p w14:paraId="45A1A78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4 (14.9)</w:t>
            </w:r>
          </w:p>
          <w:p w14:paraId="65A43C7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52 (62.4)</w:t>
            </w:r>
          </w:p>
          <w:p w14:paraId="68B0359C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92 (34)</w:t>
            </w:r>
          </w:p>
        </w:tc>
        <w:tc>
          <w:tcPr>
            <w:tcW w:w="1474" w:type="dxa"/>
          </w:tcPr>
          <w:p w14:paraId="4B058B1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EB6075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</w:rPr>
              <w:t>36 (19.7)</w:t>
            </w:r>
          </w:p>
          <w:p w14:paraId="184546F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</w:rPr>
              <w:t>32(17.5)</w:t>
            </w:r>
          </w:p>
          <w:p w14:paraId="34C1275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</w:rPr>
              <w:t>115 (62.8)</w:t>
            </w:r>
          </w:p>
          <w:p w14:paraId="710ED66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  <w:lang w:val="en-US"/>
              </w:rPr>
              <w:t>44 (24)</w:t>
            </w:r>
          </w:p>
        </w:tc>
        <w:tc>
          <w:tcPr>
            <w:tcW w:w="1474" w:type="dxa"/>
          </w:tcPr>
          <w:p w14:paraId="6143DDD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3A1A85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</w:rPr>
              <w:t>93 (24.1)</w:t>
            </w:r>
          </w:p>
          <w:p w14:paraId="6BC2FBE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</w:rPr>
              <w:t>52 (13.6)</w:t>
            </w:r>
          </w:p>
          <w:p w14:paraId="3246838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</w:rPr>
              <w:t>237 (62.2)</w:t>
            </w:r>
          </w:p>
          <w:p w14:paraId="56312F0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D6B">
              <w:rPr>
                <w:sz w:val="20"/>
                <w:szCs w:val="20"/>
                <w:lang w:val="en-US"/>
              </w:rPr>
              <w:t>148 (38.8)</w:t>
            </w:r>
          </w:p>
        </w:tc>
        <w:tc>
          <w:tcPr>
            <w:tcW w:w="1691" w:type="dxa"/>
          </w:tcPr>
          <w:p w14:paraId="37E52C7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</w:p>
          <w:p w14:paraId="6DE737F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2C0D6B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1.3 (0.84-2.00)</w:t>
            </w:r>
          </w:p>
          <w:p w14:paraId="5A5B69D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2C0D6B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0.75 (0.46-1.21)</w:t>
            </w:r>
          </w:p>
          <w:p w14:paraId="7FF8D01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2C0D6B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0.97 (0.68-1.40)</w:t>
            </w:r>
          </w:p>
          <w:p w14:paraId="07542B3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2C0D6B">
              <w:rPr>
                <w:rFonts w:cstheme="minorHAnsi"/>
                <w:sz w:val="20"/>
                <w:szCs w:val="20"/>
              </w:rPr>
              <w:t>2.01 (1.35-2.98)</w:t>
            </w:r>
          </w:p>
        </w:tc>
        <w:tc>
          <w:tcPr>
            <w:tcW w:w="1117" w:type="dxa"/>
          </w:tcPr>
          <w:p w14:paraId="430BD38C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</w:p>
          <w:p w14:paraId="37BF7C86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235</w:t>
            </w:r>
          </w:p>
          <w:p w14:paraId="4818F247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231</w:t>
            </w:r>
          </w:p>
          <w:p w14:paraId="00136038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884</w:t>
            </w:r>
          </w:p>
          <w:p w14:paraId="025EF055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9F24F7" w:rsidRPr="002C0D6B" w14:paraId="05765FB8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87DB59" w14:textId="77777777" w:rsidR="009F24F7" w:rsidRPr="002C0D6B" w:rsidRDefault="009F24F7" w:rsidP="00A651F7">
            <w:pPr>
              <w:rPr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Cause of ICU admission </w:t>
            </w:r>
          </w:p>
          <w:p w14:paraId="65F6AEDA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- septic shock </w:t>
            </w:r>
          </w:p>
          <w:p w14:paraId="439EE0CC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- respiratory failure </w:t>
            </w:r>
          </w:p>
          <w:p w14:paraId="4122D8C3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- trauma/</w:t>
            </w:r>
            <w:proofErr w:type="spellStart"/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politrauma</w:t>
            </w:r>
            <w:proofErr w:type="spellEnd"/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</w:t>
            </w:r>
          </w:p>
          <w:p w14:paraId="70E284D5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- cardiogenic shock/cardiac arrest</w:t>
            </w:r>
          </w:p>
          <w:p w14:paraId="3D0ED0F8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- neurological disease</w:t>
            </w:r>
          </w:p>
          <w:p w14:paraId="7C73A204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- post-surgery</w:t>
            </w:r>
          </w:p>
          <w:p w14:paraId="7B1B712E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- other</w:t>
            </w:r>
          </w:p>
        </w:tc>
        <w:tc>
          <w:tcPr>
            <w:tcW w:w="1474" w:type="dxa"/>
          </w:tcPr>
          <w:p w14:paraId="66D1EA1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E0F7D3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8 (5)</w:t>
            </w:r>
          </w:p>
          <w:p w14:paraId="53431AD7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02 (35.8)</w:t>
            </w:r>
          </w:p>
          <w:p w14:paraId="506999F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1 (21)</w:t>
            </w:r>
          </w:p>
          <w:p w14:paraId="7E44C69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0D6B">
              <w:rPr>
                <w:rFonts w:ascii="Calibri" w:hAnsi="Calibri" w:cs="Calibri"/>
                <w:color w:val="000000"/>
                <w:sz w:val="20"/>
                <w:szCs w:val="20"/>
              </w:rPr>
              <w:t>16 (2.8)</w:t>
            </w:r>
          </w:p>
          <w:p w14:paraId="2F826BB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4 (14.9)</w:t>
            </w:r>
          </w:p>
          <w:p w14:paraId="396BFB0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05 (18.6)</w:t>
            </w:r>
          </w:p>
          <w:p w14:paraId="7E899B9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0D6B">
              <w:rPr>
                <w:rFonts w:ascii="Calibri" w:hAnsi="Calibri" w:cs="Calibri"/>
                <w:color w:val="000000"/>
                <w:sz w:val="20"/>
                <w:szCs w:val="20"/>
              </w:rPr>
              <w:t>8 (1.4)</w:t>
            </w:r>
          </w:p>
        </w:tc>
        <w:tc>
          <w:tcPr>
            <w:tcW w:w="1474" w:type="dxa"/>
          </w:tcPr>
          <w:p w14:paraId="0024146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330889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 (4.4)</w:t>
            </w:r>
          </w:p>
          <w:p w14:paraId="77F3FCE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1 (27.9)</w:t>
            </w:r>
          </w:p>
          <w:p w14:paraId="6639935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5 (18.6)</w:t>
            </w:r>
          </w:p>
          <w:p w14:paraId="49D6CA4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9 (4.9)</w:t>
            </w:r>
          </w:p>
          <w:p w14:paraId="501AAC7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7 (20.7)</w:t>
            </w:r>
          </w:p>
          <w:p w14:paraId="2A56D3D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2 (23)</w:t>
            </w:r>
          </w:p>
          <w:p w14:paraId="600A39B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474" w:type="dxa"/>
          </w:tcPr>
          <w:p w14:paraId="03562F47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C6076E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0 (5.2)</w:t>
            </w:r>
          </w:p>
          <w:p w14:paraId="3BBF74E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51 (39.6)</w:t>
            </w:r>
          </w:p>
          <w:p w14:paraId="3AF3D59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6 (22.2)</w:t>
            </w:r>
          </w:p>
          <w:p w14:paraId="37552937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7 (1.8)</w:t>
            </w:r>
          </w:p>
          <w:p w14:paraId="591B016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7 (12.3)</w:t>
            </w:r>
          </w:p>
          <w:p w14:paraId="7C112E1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63 (16.5)</w:t>
            </w:r>
          </w:p>
          <w:p w14:paraId="3A21531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1691" w:type="dxa"/>
          </w:tcPr>
          <w:p w14:paraId="2B7D583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02AE456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1 (0.56-2.81)</w:t>
            </w:r>
          </w:p>
          <w:p w14:paraId="72A9007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7 (1.16-2.49)</w:t>
            </w:r>
          </w:p>
          <w:p w14:paraId="5884C29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5 (0.81-1.94)</w:t>
            </w:r>
          </w:p>
          <w:p w14:paraId="7829B2C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6 (0.13-0.99)</w:t>
            </w:r>
          </w:p>
          <w:p w14:paraId="72BB942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6 (0.35-0.90)</w:t>
            </w:r>
          </w:p>
          <w:p w14:paraId="212F170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6 (0.42-1.03)</w:t>
            </w:r>
          </w:p>
          <w:p w14:paraId="2692207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44 (0.42-28.2)</w:t>
            </w:r>
          </w:p>
        </w:tc>
        <w:tc>
          <w:tcPr>
            <w:tcW w:w="1117" w:type="dxa"/>
          </w:tcPr>
          <w:p w14:paraId="4EF410F4" w14:textId="3A96DF0C" w:rsidR="009F24F7" w:rsidRPr="002C0D6B" w:rsidRDefault="009233CD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04</w:t>
            </w:r>
            <w:r w:rsidR="00C34302" w:rsidRPr="002C0D6B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°</w:t>
            </w:r>
          </w:p>
          <w:p w14:paraId="14EA8ED6" w14:textId="7570533F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24F7" w:rsidRPr="002C0D6B" w14:paraId="218E4D49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42BD42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rFonts w:cstheme="minorHAnsi"/>
                <w:caps w:val="0"/>
                <w:sz w:val="20"/>
                <w:szCs w:val="20"/>
                <w:lang w:val="en-GB"/>
              </w:rPr>
              <w:t>In previous 90 days from admission, n (%)</w:t>
            </w:r>
          </w:p>
        </w:tc>
        <w:tc>
          <w:tcPr>
            <w:tcW w:w="1474" w:type="dxa"/>
          </w:tcPr>
          <w:p w14:paraId="0063554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DCB8FD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55AC99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</w:tcPr>
          <w:p w14:paraId="06F344B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14:paraId="3D9F4106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24F7" w:rsidRPr="002C0D6B" w14:paraId="4C9A3735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B37B5A5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GB"/>
              </w:rPr>
              <w:t>Hospitalization</w:t>
            </w:r>
          </w:p>
        </w:tc>
        <w:tc>
          <w:tcPr>
            <w:tcW w:w="1474" w:type="dxa"/>
          </w:tcPr>
          <w:p w14:paraId="534069C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8 (22.7)</w:t>
            </w:r>
          </w:p>
        </w:tc>
        <w:tc>
          <w:tcPr>
            <w:tcW w:w="1474" w:type="dxa"/>
          </w:tcPr>
          <w:p w14:paraId="69262A3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9 (21.3)</w:t>
            </w:r>
          </w:p>
        </w:tc>
        <w:tc>
          <w:tcPr>
            <w:tcW w:w="1474" w:type="dxa"/>
          </w:tcPr>
          <w:p w14:paraId="782D772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9 (23.4)</w:t>
            </w:r>
          </w:p>
        </w:tc>
        <w:tc>
          <w:tcPr>
            <w:tcW w:w="1691" w:type="dxa"/>
          </w:tcPr>
          <w:p w14:paraId="0341462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14 (0.75-1.73)</w:t>
            </w:r>
          </w:p>
        </w:tc>
        <w:tc>
          <w:tcPr>
            <w:tcW w:w="1117" w:type="dxa"/>
          </w:tcPr>
          <w:p w14:paraId="7A2DDD93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548</w:t>
            </w:r>
          </w:p>
        </w:tc>
      </w:tr>
      <w:tr w:rsidR="009F24F7" w:rsidRPr="002C0D6B" w14:paraId="112DD1C4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344BEE6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GB"/>
              </w:rPr>
              <w:t>ICU admission*</w:t>
            </w:r>
          </w:p>
        </w:tc>
        <w:tc>
          <w:tcPr>
            <w:tcW w:w="1474" w:type="dxa"/>
          </w:tcPr>
          <w:p w14:paraId="0F5C64C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5 (8)</w:t>
            </w:r>
          </w:p>
        </w:tc>
        <w:tc>
          <w:tcPr>
            <w:tcW w:w="1474" w:type="dxa"/>
          </w:tcPr>
          <w:p w14:paraId="6694183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5 (8.2)</w:t>
            </w:r>
          </w:p>
        </w:tc>
        <w:tc>
          <w:tcPr>
            <w:tcW w:w="1474" w:type="dxa"/>
          </w:tcPr>
          <w:p w14:paraId="5A71C69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0 (7.9)</w:t>
            </w:r>
          </w:p>
        </w:tc>
        <w:tc>
          <w:tcPr>
            <w:tcW w:w="1691" w:type="dxa"/>
          </w:tcPr>
          <w:p w14:paraId="59DCECD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94 (0.50-1.77)</w:t>
            </w:r>
          </w:p>
        </w:tc>
        <w:tc>
          <w:tcPr>
            <w:tcW w:w="1117" w:type="dxa"/>
          </w:tcPr>
          <w:p w14:paraId="0B77E235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908</w:t>
            </w:r>
          </w:p>
        </w:tc>
      </w:tr>
      <w:tr w:rsidR="009F24F7" w:rsidRPr="002C0D6B" w14:paraId="3132BA9F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D4FCC2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GB"/>
              </w:rPr>
              <w:t>Antibiotic therapy</w:t>
            </w:r>
          </w:p>
        </w:tc>
        <w:tc>
          <w:tcPr>
            <w:tcW w:w="1474" w:type="dxa"/>
          </w:tcPr>
          <w:p w14:paraId="76F16CEC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81 (32.1)</w:t>
            </w:r>
          </w:p>
        </w:tc>
        <w:tc>
          <w:tcPr>
            <w:tcW w:w="1474" w:type="dxa"/>
          </w:tcPr>
          <w:p w14:paraId="26ECA0C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5 (30.1)</w:t>
            </w:r>
          </w:p>
        </w:tc>
        <w:tc>
          <w:tcPr>
            <w:tcW w:w="1474" w:type="dxa"/>
          </w:tcPr>
          <w:p w14:paraId="5EDFF23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6 (33.1)</w:t>
            </w:r>
          </w:p>
        </w:tc>
        <w:tc>
          <w:tcPr>
            <w:tcW w:w="1691" w:type="dxa"/>
          </w:tcPr>
          <w:p w14:paraId="505CFE1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15 (0.8-1.71)</w:t>
            </w:r>
          </w:p>
        </w:tc>
        <w:tc>
          <w:tcPr>
            <w:tcW w:w="1117" w:type="dxa"/>
          </w:tcPr>
          <w:p w14:paraId="1A8D1386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473</w:t>
            </w:r>
          </w:p>
        </w:tc>
      </w:tr>
      <w:tr w:rsidR="009F24F7" w:rsidRPr="002C0D6B" w14:paraId="54086B2C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22E2F6C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GB"/>
              </w:rPr>
              <w:t>MDRO infection*</w:t>
            </w:r>
          </w:p>
        </w:tc>
        <w:tc>
          <w:tcPr>
            <w:tcW w:w="1474" w:type="dxa"/>
          </w:tcPr>
          <w:p w14:paraId="40DDE48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6 (10)</w:t>
            </w:r>
          </w:p>
        </w:tc>
        <w:tc>
          <w:tcPr>
            <w:tcW w:w="1474" w:type="dxa"/>
          </w:tcPr>
          <w:p w14:paraId="1B95D66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7 (9.3)</w:t>
            </w:r>
          </w:p>
        </w:tc>
        <w:tc>
          <w:tcPr>
            <w:tcW w:w="1474" w:type="dxa"/>
          </w:tcPr>
          <w:p w14:paraId="5E4F34D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9 (10.3)</w:t>
            </w:r>
          </w:p>
        </w:tc>
        <w:tc>
          <w:tcPr>
            <w:tcW w:w="1691" w:type="dxa"/>
          </w:tcPr>
          <w:p w14:paraId="1FA9F20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12 (0.31-2.04)</w:t>
            </w:r>
          </w:p>
        </w:tc>
        <w:tc>
          <w:tcPr>
            <w:tcW w:w="1117" w:type="dxa"/>
          </w:tcPr>
          <w:p w14:paraId="55B67737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711</w:t>
            </w:r>
          </w:p>
        </w:tc>
      </w:tr>
      <w:tr w:rsidR="009F24F7" w:rsidRPr="002C0D6B" w14:paraId="26172E83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20449EE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GB"/>
              </w:rPr>
              <w:t>Gram-negative MDR infection*</w:t>
            </w:r>
          </w:p>
        </w:tc>
        <w:tc>
          <w:tcPr>
            <w:tcW w:w="1474" w:type="dxa"/>
          </w:tcPr>
          <w:p w14:paraId="59950C3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3 (4.1)</w:t>
            </w:r>
          </w:p>
        </w:tc>
        <w:tc>
          <w:tcPr>
            <w:tcW w:w="1474" w:type="dxa"/>
          </w:tcPr>
          <w:p w14:paraId="4602BB9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0 (5.5)</w:t>
            </w:r>
          </w:p>
        </w:tc>
        <w:tc>
          <w:tcPr>
            <w:tcW w:w="1474" w:type="dxa"/>
          </w:tcPr>
          <w:p w14:paraId="71E3D51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3 (3.5)</w:t>
            </w:r>
          </w:p>
        </w:tc>
        <w:tc>
          <w:tcPr>
            <w:tcW w:w="1691" w:type="dxa"/>
          </w:tcPr>
          <w:p w14:paraId="4C71CA0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2C0D6B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0.622 (0.27-1.45)</w:t>
            </w:r>
          </w:p>
        </w:tc>
        <w:tc>
          <w:tcPr>
            <w:tcW w:w="1117" w:type="dxa"/>
          </w:tcPr>
          <w:p w14:paraId="445FB107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66</w:t>
            </w:r>
          </w:p>
        </w:tc>
      </w:tr>
      <w:tr w:rsidR="009F24F7" w:rsidRPr="002C0D6B" w14:paraId="76B7BA71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26030AE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rFonts w:cstheme="minorHAnsi"/>
                <w:b w:val="0"/>
                <w:bCs w:val="0"/>
                <w:caps w:val="0"/>
                <w:color w:val="000000"/>
                <w:sz w:val="20"/>
                <w:szCs w:val="20"/>
                <w:lang w:val="en-GB"/>
              </w:rPr>
              <w:t>Immunosuppression¨</w:t>
            </w:r>
          </w:p>
        </w:tc>
        <w:tc>
          <w:tcPr>
            <w:tcW w:w="1474" w:type="dxa"/>
          </w:tcPr>
          <w:p w14:paraId="1F385BE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8 (22.7)</w:t>
            </w:r>
          </w:p>
        </w:tc>
        <w:tc>
          <w:tcPr>
            <w:tcW w:w="1474" w:type="dxa"/>
          </w:tcPr>
          <w:p w14:paraId="502B6F5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9 (21.3)</w:t>
            </w:r>
          </w:p>
        </w:tc>
        <w:tc>
          <w:tcPr>
            <w:tcW w:w="1474" w:type="dxa"/>
          </w:tcPr>
          <w:p w14:paraId="2D5B00B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9 (23.4)</w:t>
            </w:r>
          </w:p>
        </w:tc>
        <w:tc>
          <w:tcPr>
            <w:tcW w:w="1691" w:type="dxa"/>
          </w:tcPr>
          <w:p w14:paraId="173781D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12 (0.72-1.72)</w:t>
            </w:r>
          </w:p>
        </w:tc>
        <w:tc>
          <w:tcPr>
            <w:tcW w:w="1117" w:type="dxa"/>
          </w:tcPr>
          <w:p w14:paraId="477BE2C7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587</w:t>
            </w:r>
          </w:p>
        </w:tc>
      </w:tr>
      <w:tr w:rsidR="009F24F7" w:rsidRPr="002C0D6B" w14:paraId="4B63E317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786C34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Previous surgery</w:t>
            </w:r>
          </w:p>
          <w:p w14:paraId="03DBB0C8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of which abdominal </w:t>
            </w:r>
          </w:p>
          <w:p w14:paraId="1E198A61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               neurosurgery</w:t>
            </w:r>
          </w:p>
          <w:p w14:paraId="54DE602B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               cardiac surgery</w:t>
            </w:r>
          </w:p>
          <w:p w14:paraId="721C439F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               orthopaedic </w:t>
            </w:r>
          </w:p>
          <w:p w14:paraId="415B25CB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               others (75% burn-related)</w:t>
            </w:r>
          </w:p>
        </w:tc>
        <w:tc>
          <w:tcPr>
            <w:tcW w:w="1474" w:type="dxa"/>
          </w:tcPr>
          <w:p w14:paraId="60C5C07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55 (45.2)</w:t>
            </w:r>
          </w:p>
          <w:p w14:paraId="1D75D91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9 (23.2)</w:t>
            </w:r>
          </w:p>
          <w:p w14:paraId="4D164037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3 (32.7)</w:t>
            </w:r>
          </w:p>
          <w:p w14:paraId="69AA574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6 (6.3)</w:t>
            </w:r>
          </w:p>
          <w:p w14:paraId="46E3C5D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3 (16.9)</w:t>
            </w:r>
          </w:p>
          <w:p w14:paraId="2B2AA58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3 (20.6)</w:t>
            </w:r>
          </w:p>
        </w:tc>
        <w:tc>
          <w:tcPr>
            <w:tcW w:w="1474" w:type="dxa"/>
          </w:tcPr>
          <w:p w14:paraId="1E1CD14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94 (51.4)</w:t>
            </w:r>
          </w:p>
          <w:p w14:paraId="52959B8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1 (21.5)</w:t>
            </w:r>
          </w:p>
          <w:p w14:paraId="507DA61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4 (47.3)</w:t>
            </w:r>
          </w:p>
          <w:p w14:paraId="7F58FAA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6 (6.5)</w:t>
            </w:r>
          </w:p>
          <w:p w14:paraId="1395752C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1 (11.8)</w:t>
            </w:r>
          </w:p>
          <w:p w14:paraId="67BCE6FC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 (12.9)</w:t>
            </w:r>
          </w:p>
        </w:tc>
        <w:tc>
          <w:tcPr>
            <w:tcW w:w="1474" w:type="dxa"/>
          </w:tcPr>
          <w:p w14:paraId="54F62EC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61 (42.3)</w:t>
            </w:r>
          </w:p>
          <w:p w14:paraId="036CA0D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9 (24.2)</w:t>
            </w:r>
          </w:p>
          <w:p w14:paraId="796251A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9 (24.2)</w:t>
            </w:r>
          </w:p>
          <w:p w14:paraId="4BE485A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0 (6.2)</w:t>
            </w:r>
          </w:p>
          <w:p w14:paraId="18E86B3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2 (19.9)</w:t>
            </w:r>
          </w:p>
          <w:p w14:paraId="2765765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1 (25.5)</w:t>
            </w:r>
          </w:p>
        </w:tc>
        <w:tc>
          <w:tcPr>
            <w:tcW w:w="1691" w:type="dxa"/>
          </w:tcPr>
          <w:p w14:paraId="7A78E5C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69 (0.48-0.99)</w:t>
            </w:r>
          </w:p>
          <w:p w14:paraId="0B12FF4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12 (0.62-2.09)</w:t>
            </w:r>
          </w:p>
          <w:p w14:paraId="72D7D21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36 (0.21-0.61)</w:t>
            </w:r>
          </w:p>
          <w:p w14:paraId="5CA4400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96 (0.31-2.29)</w:t>
            </w:r>
          </w:p>
          <w:p w14:paraId="243A48C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74 (0.85-3.56)</w:t>
            </w:r>
          </w:p>
          <w:p w14:paraId="6B07DA0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2.31 (1.14-4.65)</w:t>
            </w:r>
          </w:p>
        </w:tc>
        <w:tc>
          <w:tcPr>
            <w:tcW w:w="1117" w:type="dxa"/>
          </w:tcPr>
          <w:p w14:paraId="27434A08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C0D6B">
              <w:rPr>
                <w:rFonts w:cstheme="minorHAnsi"/>
                <w:b/>
                <w:bCs/>
                <w:sz w:val="20"/>
                <w:szCs w:val="20"/>
              </w:rPr>
              <w:t>0.042</w:t>
            </w:r>
          </w:p>
          <w:p w14:paraId="5B7BDD83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621</w:t>
            </w:r>
          </w:p>
          <w:p w14:paraId="39EDC4CE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C0D6B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  <w:p w14:paraId="71A3E0FC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736</w:t>
            </w:r>
          </w:p>
          <w:p w14:paraId="36FB0EB2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99</w:t>
            </w:r>
          </w:p>
          <w:p w14:paraId="586F92E9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C0D6B">
              <w:rPr>
                <w:rFonts w:cstheme="minorHAnsi"/>
                <w:b/>
                <w:bCs/>
                <w:sz w:val="20"/>
                <w:szCs w:val="20"/>
              </w:rPr>
              <w:t>0.018</w:t>
            </w:r>
          </w:p>
        </w:tc>
      </w:tr>
      <w:tr w:rsidR="009F24F7" w:rsidRPr="002C0D6B" w14:paraId="11AF236F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0BB927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caps w:val="0"/>
                <w:sz w:val="20"/>
                <w:szCs w:val="20"/>
                <w:lang w:val="en-GB"/>
              </w:rPr>
              <w:t>Comorbidities</w:t>
            </w:r>
            <w:r w:rsidRPr="002C0D6B">
              <w:rPr>
                <w:sz w:val="20"/>
                <w:szCs w:val="20"/>
                <w:lang w:val="en-GB"/>
              </w:rPr>
              <w:t xml:space="preserve">, </w:t>
            </w:r>
            <w:r w:rsidRPr="002C0D6B">
              <w:rPr>
                <w:rFonts w:cstheme="minorHAnsi"/>
                <w:caps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74" w:type="dxa"/>
          </w:tcPr>
          <w:p w14:paraId="26CAF82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39F4BC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12B206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</w:tcPr>
          <w:p w14:paraId="0E870D1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14:paraId="6E0D5CD4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24F7" w:rsidRPr="002C0D6B" w14:paraId="794FF54D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EF1AE4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474" w:type="dxa"/>
          </w:tcPr>
          <w:p w14:paraId="1DE74DD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46 (43.7)</w:t>
            </w:r>
          </w:p>
        </w:tc>
        <w:tc>
          <w:tcPr>
            <w:tcW w:w="1474" w:type="dxa"/>
          </w:tcPr>
          <w:p w14:paraId="4DA1B64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73 (39)</w:t>
            </w:r>
          </w:p>
        </w:tc>
        <w:tc>
          <w:tcPr>
            <w:tcW w:w="1474" w:type="dxa"/>
          </w:tcPr>
          <w:p w14:paraId="4FDA89B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75 (43.7)</w:t>
            </w:r>
          </w:p>
        </w:tc>
        <w:tc>
          <w:tcPr>
            <w:tcW w:w="1691" w:type="dxa"/>
          </w:tcPr>
          <w:p w14:paraId="0DE2667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33 (0.93-1.9)</w:t>
            </w:r>
          </w:p>
        </w:tc>
        <w:tc>
          <w:tcPr>
            <w:tcW w:w="1117" w:type="dxa"/>
          </w:tcPr>
          <w:p w14:paraId="41807D33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122</w:t>
            </w:r>
          </w:p>
        </w:tc>
      </w:tr>
      <w:tr w:rsidR="009F24F7" w:rsidRPr="002C0D6B" w14:paraId="3C47CDD1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B827AC5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Obesity (BMI</w:t>
            </w:r>
            <w:r w:rsidRPr="002C0D6B">
              <w:rPr>
                <w:sz w:val="20"/>
                <w:szCs w:val="20"/>
                <w:lang w:val="en-GB"/>
              </w:rPr>
              <w:t xml:space="preserve"> </w:t>
            </w: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≥ </w:t>
            </w:r>
            <w:proofErr w:type="gramStart"/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30)*</w:t>
            </w:r>
            <w:proofErr w:type="gramEnd"/>
          </w:p>
        </w:tc>
        <w:tc>
          <w:tcPr>
            <w:tcW w:w="1474" w:type="dxa"/>
          </w:tcPr>
          <w:p w14:paraId="27AC8B5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72 (13.4)</w:t>
            </w:r>
          </w:p>
        </w:tc>
        <w:tc>
          <w:tcPr>
            <w:tcW w:w="1474" w:type="dxa"/>
          </w:tcPr>
          <w:p w14:paraId="216A7627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2 (12.6)</w:t>
            </w:r>
          </w:p>
        </w:tc>
        <w:tc>
          <w:tcPr>
            <w:tcW w:w="1474" w:type="dxa"/>
          </w:tcPr>
          <w:p w14:paraId="0C437F1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0 (13.7)</w:t>
            </w:r>
          </w:p>
        </w:tc>
        <w:tc>
          <w:tcPr>
            <w:tcW w:w="1691" w:type="dxa"/>
          </w:tcPr>
          <w:p w14:paraId="146ECBA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 (0.62-1.79)</w:t>
            </w:r>
          </w:p>
        </w:tc>
        <w:tc>
          <w:tcPr>
            <w:tcW w:w="1117" w:type="dxa"/>
          </w:tcPr>
          <w:p w14:paraId="79869D27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36</w:t>
            </w:r>
          </w:p>
        </w:tc>
      </w:tr>
      <w:tr w:rsidR="009F24F7" w:rsidRPr="002C0D6B" w14:paraId="50102EBA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AF8D17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1474" w:type="dxa"/>
          </w:tcPr>
          <w:p w14:paraId="4EC46DB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8 (8.5)</w:t>
            </w:r>
          </w:p>
        </w:tc>
        <w:tc>
          <w:tcPr>
            <w:tcW w:w="1474" w:type="dxa"/>
          </w:tcPr>
          <w:p w14:paraId="60B2E95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4 (7.7)</w:t>
            </w:r>
          </w:p>
        </w:tc>
        <w:tc>
          <w:tcPr>
            <w:tcW w:w="1474" w:type="dxa"/>
          </w:tcPr>
          <w:p w14:paraId="4AAD935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4 (8.4)</w:t>
            </w:r>
          </w:p>
        </w:tc>
        <w:tc>
          <w:tcPr>
            <w:tcW w:w="1691" w:type="dxa"/>
          </w:tcPr>
          <w:p w14:paraId="7FFAD61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10 (0.59-2.03)</w:t>
            </w:r>
          </w:p>
        </w:tc>
        <w:tc>
          <w:tcPr>
            <w:tcW w:w="1117" w:type="dxa"/>
          </w:tcPr>
          <w:p w14:paraId="54F4D806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625</w:t>
            </w:r>
          </w:p>
        </w:tc>
      </w:tr>
      <w:tr w:rsidR="009F24F7" w:rsidRPr="002C0D6B" w14:paraId="60768E59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DD7987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474" w:type="dxa"/>
          </w:tcPr>
          <w:p w14:paraId="268BEF5C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6 (9.9)</w:t>
            </w:r>
          </w:p>
        </w:tc>
        <w:tc>
          <w:tcPr>
            <w:tcW w:w="1474" w:type="dxa"/>
          </w:tcPr>
          <w:p w14:paraId="616A628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1 (11.5)</w:t>
            </w:r>
          </w:p>
        </w:tc>
        <w:tc>
          <w:tcPr>
            <w:tcW w:w="1474" w:type="dxa"/>
          </w:tcPr>
          <w:p w14:paraId="4953BC0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5 (9.2)</w:t>
            </w:r>
          </w:p>
        </w:tc>
        <w:tc>
          <w:tcPr>
            <w:tcW w:w="1691" w:type="dxa"/>
          </w:tcPr>
          <w:p w14:paraId="2C61153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79 (0.44-1.39)</w:t>
            </w:r>
          </w:p>
        </w:tc>
        <w:tc>
          <w:tcPr>
            <w:tcW w:w="1117" w:type="dxa"/>
          </w:tcPr>
          <w:p w14:paraId="23787D95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408</w:t>
            </w:r>
          </w:p>
        </w:tc>
      </w:tr>
      <w:tr w:rsidR="009F24F7" w:rsidRPr="002C0D6B" w14:paraId="58366997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F3FE8A3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474" w:type="dxa"/>
          </w:tcPr>
          <w:p w14:paraId="11CC9C2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7 (3)</w:t>
            </w:r>
          </w:p>
        </w:tc>
        <w:tc>
          <w:tcPr>
            <w:tcW w:w="1474" w:type="dxa"/>
          </w:tcPr>
          <w:p w14:paraId="718FE72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 (2.7)</w:t>
            </w:r>
          </w:p>
        </w:tc>
        <w:tc>
          <w:tcPr>
            <w:tcW w:w="1474" w:type="dxa"/>
          </w:tcPr>
          <w:p w14:paraId="38A297BC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 (3.1)</w:t>
            </w:r>
          </w:p>
        </w:tc>
        <w:tc>
          <w:tcPr>
            <w:tcW w:w="1691" w:type="dxa"/>
          </w:tcPr>
          <w:p w14:paraId="50A3CA5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17 (0.4-3.36)</w:t>
            </w:r>
          </w:p>
        </w:tc>
        <w:tc>
          <w:tcPr>
            <w:tcW w:w="1117" w:type="dxa"/>
          </w:tcPr>
          <w:p w14:paraId="3696F4B4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774</w:t>
            </w:r>
          </w:p>
        </w:tc>
      </w:tr>
      <w:tr w:rsidR="009F24F7" w:rsidRPr="002C0D6B" w14:paraId="188E3A3E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A7DBBA5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1474" w:type="dxa"/>
          </w:tcPr>
          <w:p w14:paraId="0494711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49 (8.7)</w:t>
            </w:r>
          </w:p>
        </w:tc>
        <w:tc>
          <w:tcPr>
            <w:tcW w:w="1474" w:type="dxa"/>
          </w:tcPr>
          <w:p w14:paraId="4DC3A2D9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 (6.6)</w:t>
            </w:r>
          </w:p>
        </w:tc>
        <w:tc>
          <w:tcPr>
            <w:tcW w:w="1474" w:type="dxa"/>
          </w:tcPr>
          <w:p w14:paraId="654B45B5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37 (9.7)</w:t>
            </w:r>
          </w:p>
        </w:tc>
        <w:tc>
          <w:tcPr>
            <w:tcW w:w="1691" w:type="dxa"/>
          </w:tcPr>
          <w:p w14:paraId="13BE19A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59 (0.81-3.0)</w:t>
            </w:r>
          </w:p>
        </w:tc>
        <w:tc>
          <w:tcPr>
            <w:tcW w:w="1117" w:type="dxa"/>
          </w:tcPr>
          <w:p w14:paraId="7EEB00E4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220</w:t>
            </w:r>
          </w:p>
        </w:tc>
      </w:tr>
      <w:tr w:rsidR="009F24F7" w:rsidRPr="002C0D6B" w14:paraId="0478CCC4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35D297A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Connective tissues diseases</w:t>
            </w:r>
          </w:p>
        </w:tc>
        <w:tc>
          <w:tcPr>
            <w:tcW w:w="1474" w:type="dxa"/>
          </w:tcPr>
          <w:p w14:paraId="480CF5B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2 (2.1)</w:t>
            </w:r>
          </w:p>
        </w:tc>
        <w:tc>
          <w:tcPr>
            <w:tcW w:w="1474" w:type="dxa"/>
          </w:tcPr>
          <w:p w14:paraId="343ABFB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 (2.7)</w:t>
            </w:r>
          </w:p>
        </w:tc>
        <w:tc>
          <w:tcPr>
            <w:tcW w:w="1474" w:type="dxa"/>
          </w:tcPr>
          <w:p w14:paraId="4CD9108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1691" w:type="dxa"/>
          </w:tcPr>
          <w:p w14:paraId="3E5C682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66 (0.21-2.12)</w:t>
            </w:r>
          </w:p>
        </w:tc>
        <w:tc>
          <w:tcPr>
            <w:tcW w:w="1117" w:type="dxa"/>
          </w:tcPr>
          <w:p w14:paraId="7A14A131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779</w:t>
            </w:r>
          </w:p>
        </w:tc>
      </w:tr>
      <w:tr w:rsidR="009F24F7" w:rsidRPr="002C0D6B" w14:paraId="41FA3BE2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542756" w14:textId="77777777" w:rsidR="009F24F7" w:rsidRPr="002C0D6B" w:rsidRDefault="009F24F7" w:rsidP="00A651F7">
            <w:pPr>
              <w:rPr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Peptic ulcer disease</w:t>
            </w:r>
          </w:p>
        </w:tc>
        <w:tc>
          <w:tcPr>
            <w:tcW w:w="1474" w:type="dxa"/>
          </w:tcPr>
          <w:p w14:paraId="1C75E78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8 (1.4)</w:t>
            </w:r>
          </w:p>
        </w:tc>
        <w:tc>
          <w:tcPr>
            <w:tcW w:w="1474" w:type="dxa"/>
          </w:tcPr>
          <w:p w14:paraId="7241203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474" w:type="dxa"/>
          </w:tcPr>
          <w:p w14:paraId="477D612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1691" w:type="dxa"/>
          </w:tcPr>
          <w:p w14:paraId="3003FAB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3.43 (0.42-28.13)</w:t>
            </w:r>
          </w:p>
        </w:tc>
        <w:tc>
          <w:tcPr>
            <w:tcW w:w="1117" w:type="dxa"/>
          </w:tcPr>
          <w:p w14:paraId="23B71701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227^</w:t>
            </w:r>
          </w:p>
        </w:tc>
      </w:tr>
      <w:tr w:rsidR="009F24F7" w:rsidRPr="002C0D6B" w14:paraId="58E5651C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D8219F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Liver disease</w:t>
            </w:r>
            <w:r w:rsidRPr="002C0D6B">
              <w:rPr>
                <w:b w:val="0"/>
                <w:bCs w:val="0"/>
                <w:caps w:val="0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1474" w:type="dxa"/>
          </w:tcPr>
          <w:p w14:paraId="798EA667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9 (3.4)</w:t>
            </w:r>
          </w:p>
        </w:tc>
        <w:tc>
          <w:tcPr>
            <w:tcW w:w="1474" w:type="dxa"/>
          </w:tcPr>
          <w:p w14:paraId="7092AED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6 (3.2)</w:t>
            </w:r>
          </w:p>
        </w:tc>
        <w:tc>
          <w:tcPr>
            <w:tcW w:w="1474" w:type="dxa"/>
          </w:tcPr>
          <w:p w14:paraId="464B081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3 (3.4)</w:t>
            </w:r>
          </w:p>
        </w:tc>
        <w:tc>
          <w:tcPr>
            <w:tcW w:w="1691" w:type="dxa"/>
          </w:tcPr>
          <w:p w14:paraId="47811512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05 (0.39-2.8)</w:t>
            </w:r>
          </w:p>
        </w:tc>
        <w:tc>
          <w:tcPr>
            <w:tcW w:w="1117" w:type="dxa"/>
          </w:tcPr>
          <w:p w14:paraId="3E12236A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925</w:t>
            </w:r>
          </w:p>
        </w:tc>
      </w:tr>
      <w:tr w:rsidR="009F24F7" w:rsidRPr="002C0D6B" w14:paraId="3525EAE4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364C793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Hemiplegia</w:t>
            </w:r>
          </w:p>
        </w:tc>
        <w:tc>
          <w:tcPr>
            <w:tcW w:w="1474" w:type="dxa"/>
          </w:tcPr>
          <w:p w14:paraId="7C493B8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3 (4)</w:t>
            </w:r>
          </w:p>
        </w:tc>
        <w:tc>
          <w:tcPr>
            <w:tcW w:w="1474" w:type="dxa"/>
          </w:tcPr>
          <w:p w14:paraId="207D7DE4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0 (5.5)</w:t>
            </w:r>
          </w:p>
        </w:tc>
        <w:tc>
          <w:tcPr>
            <w:tcW w:w="1474" w:type="dxa"/>
          </w:tcPr>
          <w:p w14:paraId="09535133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3 (3.4)</w:t>
            </w:r>
          </w:p>
        </w:tc>
        <w:tc>
          <w:tcPr>
            <w:tcW w:w="1691" w:type="dxa"/>
          </w:tcPr>
          <w:p w14:paraId="5C5EBBE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2C0D6B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0.61 (0.26-1.4)</w:t>
            </w:r>
          </w:p>
        </w:tc>
        <w:tc>
          <w:tcPr>
            <w:tcW w:w="1117" w:type="dxa"/>
          </w:tcPr>
          <w:p w14:paraId="395CB8AF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C0D6B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0.255</w:t>
            </w:r>
          </w:p>
        </w:tc>
      </w:tr>
      <w:tr w:rsidR="009F24F7" w:rsidRPr="002C0D6B" w14:paraId="0B4478A5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B0F417" w14:textId="77777777" w:rsidR="009F24F7" w:rsidRPr="002C0D6B" w:rsidRDefault="009F24F7" w:rsidP="00A651F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1474" w:type="dxa"/>
          </w:tcPr>
          <w:p w14:paraId="4190BFD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7 (1.2)</w:t>
            </w:r>
          </w:p>
        </w:tc>
        <w:tc>
          <w:tcPr>
            <w:tcW w:w="1474" w:type="dxa"/>
          </w:tcPr>
          <w:p w14:paraId="691D7340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474" w:type="dxa"/>
          </w:tcPr>
          <w:p w14:paraId="29DB42A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5 (1.3)</w:t>
            </w:r>
          </w:p>
        </w:tc>
        <w:tc>
          <w:tcPr>
            <w:tcW w:w="1691" w:type="dxa"/>
          </w:tcPr>
          <w:p w14:paraId="5B98E9C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1.22 (0.23-6.33)</w:t>
            </w:r>
          </w:p>
        </w:tc>
        <w:tc>
          <w:tcPr>
            <w:tcW w:w="1117" w:type="dxa"/>
          </w:tcPr>
          <w:p w14:paraId="144DE485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815</w:t>
            </w:r>
          </w:p>
        </w:tc>
      </w:tr>
      <w:tr w:rsidR="009F24F7" w:rsidRPr="002C0D6B" w14:paraId="7A53D327" w14:textId="77777777" w:rsidTr="00A651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CD4F981" w14:textId="77777777" w:rsidR="009F24F7" w:rsidRPr="002C0D6B" w:rsidRDefault="009F24F7" w:rsidP="00A651F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C0D6B">
              <w:rPr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Autoimmune disease </w:t>
            </w:r>
          </w:p>
        </w:tc>
        <w:tc>
          <w:tcPr>
            <w:tcW w:w="1474" w:type="dxa"/>
          </w:tcPr>
          <w:p w14:paraId="7174A01A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23 (4.1)</w:t>
            </w:r>
          </w:p>
        </w:tc>
        <w:tc>
          <w:tcPr>
            <w:tcW w:w="1474" w:type="dxa"/>
          </w:tcPr>
          <w:p w14:paraId="222F0846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0 (5.5)</w:t>
            </w:r>
          </w:p>
        </w:tc>
        <w:tc>
          <w:tcPr>
            <w:tcW w:w="1474" w:type="dxa"/>
          </w:tcPr>
          <w:p w14:paraId="015D1E9B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0D6B">
              <w:rPr>
                <w:sz w:val="20"/>
                <w:szCs w:val="20"/>
                <w:lang w:val="en-US"/>
              </w:rPr>
              <w:t>13 (3.4)</w:t>
            </w:r>
          </w:p>
        </w:tc>
        <w:tc>
          <w:tcPr>
            <w:tcW w:w="1691" w:type="dxa"/>
          </w:tcPr>
          <w:p w14:paraId="6C6BC41F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64 (0.29-1.43)</w:t>
            </w:r>
          </w:p>
        </w:tc>
        <w:tc>
          <w:tcPr>
            <w:tcW w:w="1117" w:type="dxa"/>
          </w:tcPr>
          <w:p w14:paraId="7D4FD2B8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0D6B">
              <w:rPr>
                <w:rFonts w:cstheme="minorHAnsi"/>
                <w:sz w:val="20"/>
                <w:szCs w:val="20"/>
              </w:rPr>
              <w:t>0.279</w:t>
            </w:r>
          </w:p>
        </w:tc>
      </w:tr>
      <w:tr w:rsidR="009F24F7" w:rsidRPr="002C0D6B" w14:paraId="4C0EB3F8" w14:textId="77777777" w:rsidTr="00A651F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CD8782C" w14:textId="77777777" w:rsidR="009F24F7" w:rsidRPr="002C0D6B" w:rsidRDefault="009F24F7" w:rsidP="00A651F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74" w:type="dxa"/>
          </w:tcPr>
          <w:p w14:paraId="17873DAD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A55DBE8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AE226C1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</w:tcPr>
          <w:p w14:paraId="20F57AEE" w14:textId="77777777" w:rsidR="009F24F7" w:rsidRPr="002C0D6B" w:rsidRDefault="009F24F7" w:rsidP="00A65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479B483" w14:textId="77777777" w:rsidR="009F24F7" w:rsidRPr="002C0D6B" w:rsidRDefault="009F24F7" w:rsidP="00A651F7">
            <w:pPr>
              <w:ind w:right="2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6B1B1BA4" w14:textId="77777777" w:rsidR="009F24F7" w:rsidRPr="002C0D6B" w:rsidRDefault="009F24F7" w:rsidP="009F24F7">
      <w:pPr>
        <w:rPr>
          <w:rFonts w:cstheme="minorHAnsi"/>
          <w:sz w:val="20"/>
          <w:szCs w:val="20"/>
          <w:lang w:val="en-US"/>
        </w:rPr>
      </w:pPr>
      <w:r w:rsidRPr="002C0D6B">
        <w:rPr>
          <w:rFonts w:cstheme="minorHAnsi"/>
          <w:i/>
          <w:iCs/>
          <w:sz w:val="20"/>
          <w:szCs w:val="20"/>
          <w:lang w:val="en-US"/>
        </w:rPr>
        <w:t>Legend</w:t>
      </w:r>
      <w:r w:rsidRPr="002C0D6B">
        <w:rPr>
          <w:rFonts w:cstheme="minorHAnsi"/>
          <w:sz w:val="20"/>
          <w:szCs w:val="20"/>
          <w:lang w:val="en-US"/>
        </w:rPr>
        <w:t>: ICU: Intensive Care Unit; MDR: Multi-Drug Resistance; MDRO: Multi-Drug Resistance Organism; BMI: Body Mass Index; {1} from chronic hepatitis to cirrhosis</w:t>
      </w:r>
    </w:p>
    <w:p w14:paraId="0A0047A9" w14:textId="77777777" w:rsidR="009F24F7" w:rsidRPr="002C0D6B" w:rsidRDefault="009F24F7" w:rsidP="009F24F7">
      <w:pPr>
        <w:rPr>
          <w:rFonts w:cstheme="minorHAnsi"/>
          <w:sz w:val="20"/>
          <w:szCs w:val="20"/>
          <w:lang w:val="en-US"/>
        </w:rPr>
      </w:pPr>
    </w:p>
    <w:p w14:paraId="47C9D338" w14:textId="77777777" w:rsidR="009F24F7" w:rsidRPr="002C0D6B" w:rsidRDefault="009F24F7" w:rsidP="009F24F7">
      <w:pPr>
        <w:rPr>
          <w:rFonts w:cstheme="minorHAnsi"/>
          <w:sz w:val="20"/>
          <w:szCs w:val="20"/>
          <w:lang w:val="en-GB"/>
        </w:rPr>
      </w:pPr>
      <w:r w:rsidRPr="002C0D6B">
        <w:rPr>
          <w:rFonts w:cstheme="minorHAnsi"/>
          <w:sz w:val="20"/>
          <w:szCs w:val="20"/>
          <w:lang w:val="en-US"/>
        </w:rPr>
        <w:t xml:space="preserve">*Missing data. Total patient all items of Obesity: n 539; </w:t>
      </w:r>
      <w:r w:rsidRPr="002C0D6B">
        <w:rPr>
          <w:rFonts w:cstheme="minorHAnsi"/>
          <w:sz w:val="20"/>
          <w:szCs w:val="20"/>
          <w:lang w:val="en-GB"/>
        </w:rPr>
        <w:t>Previous 90d data: n 562</w:t>
      </w:r>
    </w:p>
    <w:p w14:paraId="4D6C5334" w14:textId="33744256" w:rsidR="009233CD" w:rsidRPr="002C0D6B" w:rsidRDefault="00C34302" w:rsidP="009F24F7">
      <w:pPr>
        <w:rPr>
          <w:rFonts w:cstheme="minorHAnsi"/>
          <w:sz w:val="20"/>
          <w:szCs w:val="20"/>
          <w:lang w:val="en-GB"/>
        </w:rPr>
      </w:pPr>
      <w:r w:rsidRPr="002C0D6B">
        <w:rPr>
          <w:rFonts w:cstheme="minorHAnsi"/>
          <w:sz w:val="20"/>
          <w:szCs w:val="20"/>
          <w:lang w:val="en-GB"/>
        </w:rPr>
        <w:t xml:space="preserve">° </w:t>
      </w:r>
      <w:r w:rsidR="009233CD" w:rsidRPr="002C0D6B">
        <w:rPr>
          <w:rFonts w:cstheme="minorHAnsi"/>
          <w:sz w:val="20"/>
          <w:szCs w:val="20"/>
          <w:lang w:val="en-GB"/>
        </w:rPr>
        <w:t>Global p-value for Type of ICU patients (χ² test).</w:t>
      </w:r>
    </w:p>
    <w:p w14:paraId="24B8E75C" w14:textId="77777777" w:rsidR="009F24F7" w:rsidRPr="002C0D6B" w:rsidRDefault="009F24F7" w:rsidP="009F24F7">
      <w:pPr>
        <w:rPr>
          <w:rFonts w:cstheme="minorHAnsi"/>
          <w:sz w:val="20"/>
          <w:szCs w:val="20"/>
          <w:lang w:val="en-US"/>
        </w:rPr>
      </w:pPr>
      <w:r w:rsidRPr="002C0D6B">
        <w:rPr>
          <w:rFonts w:cstheme="minorHAnsi"/>
          <w:sz w:val="20"/>
          <w:szCs w:val="20"/>
          <w:lang w:val="en-US"/>
        </w:rPr>
        <w:t>^fisher test</w:t>
      </w:r>
    </w:p>
    <w:p w14:paraId="72AA01E3" w14:textId="04F6A3DE" w:rsidR="0059618A" w:rsidRPr="002C0D6B" w:rsidRDefault="009F24F7" w:rsidP="00AF2AB6">
      <w:pPr>
        <w:rPr>
          <w:rFonts w:cstheme="minorHAnsi"/>
          <w:sz w:val="20"/>
          <w:szCs w:val="20"/>
          <w:lang w:val="en-US"/>
        </w:rPr>
      </w:pPr>
      <w:r w:rsidRPr="002C0D6B">
        <w:rPr>
          <w:rFonts w:cstheme="minorHAnsi"/>
          <w:sz w:val="20"/>
          <w:szCs w:val="20"/>
          <w:lang w:val="en-US"/>
        </w:rPr>
        <w:t>¨immunosuppression: at least one between immunotherapy (</w:t>
      </w:r>
      <w:r w:rsidRPr="002C0D6B">
        <w:rPr>
          <w:rFonts w:cstheme="minorHAnsi"/>
          <w:sz w:val="20"/>
          <w:szCs w:val="20"/>
          <w:lang w:val="en-GB"/>
        </w:rPr>
        <w:t>TNF-</w:t>
      </w:r>
      <w:r w:rsidRPr="002C0D6B">
        <w:rPr>
          <w:rFonts w:cstheme="minorHAnsi"/>
          <w:sz w:val="20"/>
          <w:szCs w:val="20"/>
          <w:lang w:val="es-ES"/>
        </w:rPr>
        <w:t>α</w:t>
      </w:r>
      <w:r w:rsidRPr="002C0D6B">
        <w:rPr>
          <w:rFonts w:cstheme="minorHAnsi"/>
          <w:sz w:val="20"/>
          <w:szCs w:val="20"/>
          <w:lang w:val="en-GB"/>
        </w:rPr>
        <w:t xml:space="preserve"> inhibitors, cyclophosphamide, azathioprine, methotrexate or mycophenolate mofetil</w:t>
      </w:r>
      <w:r w:rsidRPr="002C0D6B">
        <w:rPr>
          <w:rFonts w:cstheme="minorHAnsi"/>
          <w:sz w:val="20"/>
          <w:szCs w:val="20"/>
          <w:lang w:val="en-US"/>
        </w:rPr>
        <w:t>), steroids (</w:t>
      </w:r>
      <w:r w:rsidRPr="002C0D6B">
        <w:rPr>
          <w:rFonts w:cstheme="minorHAnsi"/>
          <w:sz w:val="20"/>
          <w:szCs w:val="20"/>
          <w:lang w:val="en-GB"/>
        </w:rPr>
        <w:t>prednisone (or its equivalent) at a dose of &gt;0.5 mg/kg/day for at least 1 month</w:t>
      </w:r>
      <w:r w:rsidRPr="002C0D6B">
        <w:rPr>
          <w:rFonts w:cstheme="minorHAnsi"/>
          <w:sz w:val="20"/>
          <w:szCs w:val="20"/>
          <w:lang w:val="en-US"/>
        </w:rPr>
        <w:t>), chemotherapy</w:t>
      </w:r>
    </w:p>
    <w:p w14:paraId="04F9319A" w14:textId="77777777" w:rsidR="009626B1" w:rsidRPr="002C0D6B" w:rsidRDefault="009626B1" w:rsidP="00AF2AB6">
      <w:pPr>
        <w:rPr>
          <w:rFonts w:cstheme="minorHAnsi"/>
          <w:sz w:val="20"/>
          <w:szCs w:val="20"/>
          <w:lang w:val="en-US"/>
        </w:rPr>
      </w:pPr>
    </w:p>
    <w:p w14:paraId="7C7A771D" w14:textId="7AF20B79" w:rsidR="0059618A" w:rsidRPr="002C0D6B" w:rsidRDefault="0059618A" w:rsidP="0059618A">
      <w:pPr>
        <w:jc w:val="both"/>
        <w:rPr>
          <w:b/>
          <w:bCs/>
          <w:lang w:val="en-US"/>
        </w:rPr>
      </w:pPr>
      <w:r w:rsidRPr="002C0D6B">
        <w:rPr>
          <w:b/>
          <w:bCs/>
          <w:lang w:val="en-US"/>
        </w:rPr>
        <w:t xml:space="preserve">Table </w:t>
      </w:r>
      <w:r w:rsidR="0017165F" w:rsidRPr="002C0D6B">
        <w:rPr>
          <w:b/>
          <w:bCs/>
          <w:lang w:val="en-US"/>
        </w:rPr>
        <w:t>S3</w:t>
      </w:r>
      <w:r w:rsidRPr="002C0D6B">
        <w:rPr>
          <w:b/>
          <w:bCs/>
          <w:lang w:val="en-US"/>
        </w:rPr>
        <w:t xml:space="preserve">. </w:t>
      </w:r>
      <w:r w:rsidRPr="002C0D6B">
        <w:rPr>
          <w:color w:val="000000" w:themeColor="text1"/>
          <w:lang w:val="en-US"/>
        </w:rPr>
        <w:t xml:space="preserve">Multivariable analysis for CRAB infection by logistic regression </w:t>
      </w:r>
      <w:r w:rsidR="009626B1" w:rsidRPr="002C0D6B">
        <w:rPr>
          <w:color w:val="000000" w:themeColor="text1"/>
          <w:lang w:val="en-US"/>
        </w:rPr>
        <w:t xml:space="preserve">to explore the impact of </w:t>
      </w:r>
      <w:r w:rsidR="009626B1" w:rsidRPr="002C0D6B">
        <w:rPr>
          <w:rFonts w:ascii="Calibri" w:eastAsia="Times New Roman" w:hAnsi="Calibri" w:cs="Calibri"/>
          <w:color w:val="000000" w:themeColor="text1"/>
          <w:lang w:val="en-GB" w:eastAsia="it-IT"/>
        </w:rPr>
        <w:t>centre-specific screening strategy.</w:t>
      </w:r>
    </w:p>
    <w:p w14:paraId="01389B16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PlainTable5"/>
        <w:tblpPr w:leftFromText="141" w:rightFromText="141" w:vertAnchor="text" w:horzAnchor="margin" w:tblpY="74"/>
        <w:tblW w:w="7803" w:type="dxa"/>
        <w:tblLook w:val="04A0" w:firstRow="1" w:lastRow="0" w:firstColumn="1" w:lastColumn="0" w:noHBand="0" w:noVBand="1"/>
      </w:tblPr>
      <w:tblGrid>
        <w:gridCol w:w="4307"/>
        <w:gridCol w:w="2300"/>
        <w:gridCol w:w="1196"/>
      </w:tblGrid>
      <w:tr w:rsidR="0059618A" w:rsidRPr="002C0D6B" w14:paraId="7FAF6571" w14:textId="77777777" w:rsidTr="00A65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14:paraId="73A23EBB" w14:textId="663E2E6A" w:rsidR="0059618A" w:rsidRPr="002C0D6B" w:rsidRDefault="0059618A" w:rsidP="00A651F7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4D7E6D" w14:textId="77777777" w:rsidR="0059618A" w:rsidRPr="002C0D6B" w:rsidRDefault="0059618A" w:rsidP="00A651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OR (95% CI)</w:t>
            </w:r>
          </w:p>
        </w:tc>
        <w:tc>
          <w:tcPr>
            <w:tcW w:w="0" w:type="auto"/>
            <w:shd w:val="clear" w:color="auto" w:fill="auto"/>
            <w:hideMark/>
          </w:tcPr>
          <w:p w14:paraId="61F7EF97" w14:textId="77777777" w:rsidR="0059618A" w:rsidRPr="002C0D6B" w:rsidRDefault="0059618A" w:rsidP="00A651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P value</w:t>
            </w:r>
          </w:p>
        </w:tc>
      </w:tr>
      <w:tr w:rsidR="0059618A" w:rsidRPr="002C0D6B" w14:paraId="496674E2" w14:textId="77777777" w:rsidTr="00A6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D3AE58" w14:textId="77777777" w:rsidR="0059618A" w:rsidRPr="002C0D6B" w:rsidRDefault="0059618A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Multisite colonization</w:t>
            </w: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1D4170D" w14:textId="0D6F56E3" w:rsidR="0059618A" w:rsidRPr="002C0D6B" w:rsidRDefault="00F21326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2</w:t>
            </w:r>
            <w:r w:rsidR="0017165F" w:rsidRPr="002C0D6B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93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(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17165F" w:rsidRPr="002C0D6B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99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</w:t>
            </w:r>
            <w:r w:rsidR="0017165F" w:rsidRPr="002C0D6B">
              <w:rPr>
                <w:rFonts w:ascii="Calibri" w:eastAsia="Times New Roman" w:hAnsi="Calibri" w:cs="Calibri"/>
                <w:lang w:val="en-US" w:eastAsia="es-ES"/>
              </w:rPr>
              <w:t>–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4</w:t>
            </w:r>
            <w:r w:rsidR="0017165F" w:rsidRPr="002C0D6B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32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085003A" w14:textId="77777777" w:rsidR="0059618A" w:rsidRPr="002C0D6B" w:rsidRDefault="0059618A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59618A" w:rsidRPr="002C0D6B" w14:paraId="50620D6D" w14:textId="77777777" w:rsidTr="00A651F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9EDB57" w14:textId="77777777" w:rsidR="0059618A" w:rsidRPr="002C0D6B" w:rsidRDefault="0059618A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Charlson Comorbidity Index ≥ 3</w:t>
            </w:r>
          </w:p>
        </w:tc>
        <w:tc>
          <w:tcPr>
            <w:tcW w:w="0" w:type="auto"/>
            <w:hideMark/>
          </w:tcPr>
          <w:p w14:paraId="3B517F42" w14:textId="38AA20A3" w:rsidR="0059618A" w:rsidRPr="002C0D6B" w:rsidRDefault="00F21326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1.58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(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1.00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– 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2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4</w:t>
            </w:r>
            <w:r w:rsidR="00BE626C" w:rsidRPr="002C0D6B">
              <w:rPr>
                <w:rFonts w:ascii="Calibri" w:eastAsia="Times New Roman" w:hAnsi="Calibri" w:cs="Calibri"/>
                <w:lang w:val="en-US" w:eastAsia="es-ES"/>
              </w:rPr>
              <w:t>9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>)</w:t>
            </w:r>
          </w:p>
        </w:tc>
        <w:tc>
          <w:tcPr>
            <w:tcW w:w="0" w:type="auto"/>
            <w:hideMark/>
          </w:tcPr>
          <w:p w14:paraId="408BDB1F" w14:textId="664D40B6" w:rsidR="0059618A" w:rsidRPr="002C0D6B" w:rsidRDefault="0059618A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0.0</w:t>
            </w:r>
            <w:r w:rsidR="00F21326" w:rsidRPr="002C0D6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52</w:t>
            </w:r>
          </w:p>
        </w:tc>
      </w:tr>
      <w:tr w:rsidR="0059618A" w:rsidRPr="002C0D6B" w14:paraId="38A6B5AE" w14:textId="77777777" w:rsidTr="00A6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A9EE48" w14:textId="77777777" w:rsidR="0059618A" w:rsidRPr="002C0D6B" w:rsidRDefault="0059618A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Mechanical ventilation</w:t>
            </w: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E271845" w14:textId="3BF2AA61" w:rsidR="0059618A" w:rsidRPr="002C0D6B" w:rsidRDefault="00F21326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1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35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(</w:t>
            </w:r>
            <w:r w:rsidR="00BE626C" w:rsidRPr="002C0D6B">
              <w:rPr>
                <w:rFonts w:ascii="Calibri" w:eastAsia="Times New Roman" w:hAnsi="Calibri" w:cs="Calibri"/>
                <w:lang w:val="en-US" w:eastAsia="es-ES"/>
              </w:rPr>
              <w:t>0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89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– 2</w:t>
            </w:r>
            <w:r w:rsidR="00BE626C" w:rsidRPr="002C0D6B">
              <w:rPr>
                <w:rFonts w:ascii="Calibri" w:eastAsia="Times New Roman" w:hAnsi="Calibri" w:cs="Calibri"/>
                <w:lang w:val="en-US" w:eastAsia="es-ES"/>
              </w:rPr>
              <w:t>.0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6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CDB0049" w14:textId="54B59E53" w:rsidR="0059618A" w:rsidRPr="002C0D6B" w:rsidRDefault="0059618A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0.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156</w:t>
            </w:r>
          </w:p>
        </w:tc>
      </w:tr>
      <w:tr w:rsidR="0059618A" w:rsidRPr="002C0D6B" w14:paraId="700535D5" w14:textId="77777777" w:rsidTr="00A651F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94A0C9" w14:textId="77777777" w:rsidR="0059618A" w:rsidRPr="002C0D6B" w:rsidRDefault="0059618A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Male gender</w:t>
            </w:r>
          </w:p>
        </w:tc>
        <w:tc>
          <w:tcPr>
            <w:tcW w:w="0" w:type="auto"/>
            <w:hideMark/>
          </w:tcPr>
          <w:p w14:paraId="56E93149" w14:textId="2BE160AD" w:rsidR="0059618A" w:rsidRPr="002C0D6B" w:rsidRDefault="0059618A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2.0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8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 xml:space="preserve"> (1.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39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 xml:space="preserve"> – 3.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13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)</w:t>
            </w:r>
          </w:p>
        </w:tc>
        <w:tc>
          <w:tcPr>
            <w:tcW w:w="0" w:type="auto"/>
            <w:hideMark/>
          </w:tcPr>
          <w:p w14:paraId="4B149782" w14:textId="47274D88" w:rsidR="0059618A" w:rsidRPr="002C0D6B" w:rsidRDefault="00F319A4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59618A" w:rsidRPr="002C0D6B" w14:paraId="3A2E9508" w14:textId="77777777" w:rsidTr="00A6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2EF23E5" w14:textId="77777777" w:rsidR="0059618A" w:rsidRPr="002C0D6B" w:rsidRDefault="0059618A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Timing to colonization ≤ 12 d</w:t>
            </w: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7B40B0E0" w14:textId="0AF5369C" w:rsidR="0059618A" w:rsidRPr="002C0D6B" w:rsidRDefault="00BE626C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1.9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8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(1.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34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–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 xml:space="preserve"> 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2</w:t>
            </w:r>
            <w:r w:rsidRPr="002C0D6B"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="00F319A4" w:rsidRPr="002C0D6B">
              <w:rPr>
                <w:rFonts w:ascii="Calibri" w:eastAsia="Times New Roman" w:hAnsi="Calibri" w:cs="Calibri"/>
                <w:lang w:val="en-US" w:eastAsia="es-ES"/>
              </w:rPr>
              <w:t>93</w:t>
            </w:r>
            <w:r w:rsidR="0059618A" w:rsidRPr="002C0D6B">
              <w:rPr>
                <w:rFonts w:ascii="Calibri" w:eastAsia="Times New Roman" w:hAnsi="Calibri" w:cs="Calibri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BCE736A" w14:textId="647C0044" w:rsidR="0059618A" w:rsidRPr="002C0D6B" w:rsidRDefault="00F319A4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&lt;</w:t>
            </w:r>
            <w:r w:rsidR="0059618A"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0.00</w:t>
            </w:r>
            <w:r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1</w:t>
            </w:r>
          </w:p>
        </w:tc>
      </w:tr>
      <w:tr w:rsidR="00345386" w:rsidRPr="002C0D6B" w14:paraId="368DCEFF" w14:textId="77777777" w:rsidTr="00A651F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00D70B" w14:textId="042E110C" w:rsidR="00345386" w:rsidRPr="002C0D6B" w:rsidRDefault="00345386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 xml:space="preserve">IPC </w:t>
            </w:r>
            <w:r w:rsidR="002510BC"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protocol</w:t>
            </w:r>
            <w:r w:rsidR="002510BC"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  <w:t>4</w:t>
            </w:r>
          </w:p>
        </w:tc>
        <w:tc>
          <w:tcPr>
            <w:tcW w:w="0" w:type="auto"/>
          </w:tcPr>
          <w:p w14:paraId="3A468794" w14:textId="57490691" w:rsidR="00345386" w:rsidRPr="002C0D6B" w:rsidRDefault="00F319A4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0.78 (0.51-1.20)</w:t>
            </w:r>
          </w:p>
        </w:tc>
        <w:tc>
          <w:tcPr>
            <w:tcW w:w="0" w:type="auto"/>
          </w:tcPr>
          <w:p w14:paraId="3ECC16A7" w14:textId="1E285DFF" w:rsidR="00345386" w:rsidRPr="002C0D6B" w:rsidRDefault="00F319A4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color w:val="000000"/>
                <w:lang w:val="en-US" w:eastAsia="es-ES"/>
              </w:rPr>
              <w:t>0.242</w:t>
            </w:r>
          </w:p>
        </w:tc>
      </w:tr>
    </w:tbl>
    <w:p w14:paraId="2818208F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0A5E0D2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6AEAE15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65934A4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7456FB1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DDA934C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55194B7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5C2FC9B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461B520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36E7F57" w14:textId="77777777" w:rsidR="0059618A" w:rsidRPr="002C0D6B" w:rsidRDefault="0059618A" w:rsidP="0059618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3D3958E" w14:textId="77777777" w:rsidR="002510BC" w:rsidRPr="002C0D6B" w:rsidRDefault="002510BC" w:rsidP="004A1E0C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</w:p>
    <w:p w14:paraId="47C3CC52" w14:textId="10B33B1B" w:rsidR="004A1E0C" w:rsidRPr="002C0D6B" w:rsidRDefault="004A1E0C" w:rsidP="004A1E0C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  <w:r w:rsidRPr="002C0D6B">
        <w:rPr>
          <w:rFonts w:ascii="Calibri" w:hAnsi="Calibri" w:cs="Calibri"/>
          <w:sz w:val="20"/>
          <w:szCs w:val="20"/>
          <w:lang w:val="en-US"/>
        </w:rPr>
        <w:t>AUROC 95% CI: 0.7</w:t>
      </w:r>
      <w:r w:rsidR="007B48EC" w:rsidRPr="002C0D6B">
        <w:rPr>
          <w:rFonts w:ascii="Calibri" w:hAnsi="Calibri" w:cs="Calibri"/>
          <w:sz w:val="20"/>
          <w:szCs w:val="20"/>
          <w:lang w:val="en-US"/>
        </w:rPr>
        <w:t>0</w:t>
      </w:r>
      <w:r w:rsidRPr="002C0D6B">
        <w:rPr>
          <w:rFonts w:ascii="Calibri" w:hAnsi="Calibri" w:cs="Calibri"/>
          <w:sz w:val="20"/>
          <w:szCs w:val="20"/>
          <w:lang w:val="en-US"/>
        </w:rPr>
        <w:t xml:space="preserve"> (0.66-0.7</w:t>
      </w:r>
      <w:r w:rsidR="002422A9" w:rsidRPr="002C0D6B">
        <w:rPr>
          <w:rFonts w:ascii="Calibri" w:hAnsi="Calibri" w:cs="Calibri"/>
          <w:sz w:val="20"/>
          <w:szCs w:val="20"/>
          <w:lang w:val="en-US"/>
        </w:rPr>
        <w:t>5</w:t>
      </w:r>
      <w:r w:rsidRPr="002C0D6B">
        <w:rPr>
          <w:rFonts w:ascii="Calibri" w:hAnsi="Calibri" w:cs="Calibri"/>
          <w:sz w:val="20"/>
          <w:szCs w:val="20"/>
          <w:lang w:val="en-US"/>
        </w:rPr>
        <w:t>), Hosmer-</w:t>
      </w:r>
      <w:proofErr w:type="spellStart"/>
      <w:r w:rsidRPr="002C0D6B">
        <w:rPr>
          <w:rFonts w:ascii="Calibri" w:hAnsi="Calibri" w:cs="Calibri"/>
          <w:sz w:val="20"/>
          <w:szCs w:val="20"/>
          <w:lang w:val="en-US"/>
        </w:rPr>
        <w:t>Lemeshow</w:t>
      </w:r>
      <w:proofErr w:type="spellEnd"/>
      <w:r w:rsidRPr="002C0D6B">
        <w:rPr>
          <w:rFonts w:ascii="Calibri" w:hAnsi="Calibri" w:cs="Calibri"/>
          <w:sz w:val="20"/>
          <w:szCs w:val="20"/>
          <w:lang w:val="en-US"/>
        </w:rPr>
        <w:t xml:space="preserve"> test: 0.</w:t>
      </w:r>
      <w:r w:rsidR="002422A9" w:rsidRPr="002C0D6B">
        <w:rPr>
          <w:rFonts w:ascii="Calibri" w:hAnsi="Calibri" w:cs="Calibri"/>
          <w:sz w:val="20"/>
          <w:szCs w:val="20"/>
          <w:lang w:val="en-US"/>
        </w:rPr>
        <w:t>019</w:t>
      </w:r>
    </w:p>
    <w:p w14:paraId="12432F03" w14:textId="77777777" w:rsidR="0059618A" w:rsidRPr="002C0D6B" w:rsidRDefault="0059618A" w:rsidP="0059618A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</w:p>
    <w:p w14:paraId="366F373F" w14:textId="2E38D868" w:rsidR="0059618A" w:rsidRPr="002C0D6B" w:rsidRDefault="0059618A" w:rsidP="0059618A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  <w:r w:rsidRPr="002C0D6B">
        <w:rPr>
          <w:i/>
          <w:iCs/>
          <w:sz w:val="20"/>
          <w:szCs w:val="20"/>
          <w:lang w:val="en-US"/>
        </w:rPr>
        <w:t>Legend</w:t>
      </w:r>
      <w:r w:rsidRPr="002C0D6B">
        <w:rPr>
          <w:sz w:val="20"/>
          <w:szCs w:val="20"/>
          <w:lang w:val="en-US"/>
        </w:rPr>
        <w:t xml:space="preserve">: 1: patients with CRAB colonization </w:t>
      </w:r>
      <w:r w:rsidRPr="002C0D6B">
        <w:rPr>
          <w:rFonts w:ascii="Calibri" w:hAnsi="Calibri" w:cs="Calibri"/>
          <w:color w:val="000000"/>
          <w:sz w:val="20"/>
          <w:szCs w:val="20"/>
          <w:lang w:val="en-US"/>
        </w:rPr>
        <w:t>from more than one specimen from different anatomical sites; 2: at the time of colonization; 3: timing from ICU admission to CRAB colonization</w:t>
      </w:r>
      <w:r w:rsidR="002510BC" w:rsidRPr="002C0D6B">
        <w:rPr>
          <w:rFonts w:ascii="Calibri" w:hAnsi="Calibri" w:cs="Calibri"/>
          <w:color w:val="000000"/>
          <w:sz w:val="20"/>
          <w:szCs w:val="20"/>
          <w:lang w:val="en-US"/>
        </w:rPr>
        <w:t>; 4: infection prevention and control protocol that differs between the two centers.</w:t>
      </w:r>
    </w:p>
    <w:p w14:paraId="0F0C45B1" w14:textId="77777777" w:rsidR="0059618A" w:rsidRPr="002C0D6B" w:rsidRDefault="0059618A" w:rsidP="00AF2AB6">
      <w:pPr>
        <w:rPr>
          <w:b/>
          <w:bCs/>
          <w:lang w:val="en-US"/>
        </w:rPr>
      </w:pPr>
    </w:p>
    <w:p w14:paraId="257665D6" w14:textId="77777777" w:rsidR="004A1E0C" w:rsidRPr="002C0D6B" w:rsidRDefault="004A1E0C" w:rsidP="00AF2AB6">
      <w:pPr>
        <w:rPr>
          <w:b/>
          <w:bCs/>
          <w:lang w:val="en-US"/>
        </w:rPr>
      </w:pPr>
    </w:p>
    <w:p w14:paraId="1717DBE3" w14:textId="53550F73" w:rsidR="004A1E0C" w:rsidRPr="002C0D6B" w:rsidRDefault="004A1E0C" w:rsidP="00AF2AB6">
      <w:pPr>
        <w:rPr>
          <w:b/>
          <w:bCs/>
          <w:lang w:val="en-US"/>
        </w:rPr>
      </w:pPr>
    </w:p>
    <w:p w14:paraId="11ED8CFD" w14:textId="77777777" w:rsidR="00A773EB" w:rsidRPr="002C0D6B" w:rsidRDefault="00A773EB" w:rsidP="00AF2AB6">
      <w:pPr>
        <w:rPr>
          <w:b/>
          <w:bCs/>
          <w:lang w:val="en-US"/>
        </w:rPr>
      </w:pPr>
    </w:p>
    <w:p w14:paraId="6735C1F0" w14:textId="77777777" w:rsidR="00A773EB" w:rsidRPr="002C0D6B" w:rsidRDefault="00A773EB" w:rsidP="00AF2AB6">
      <w:pPr>
        <w:rPr>
          <w:b/>
          <w:bCs/>
          <w:lang w:val="en-US"/>
        </w:rPr>
      </w:pPr>
    </w:p>
    <w:p w14:paraId="74C31A38" w14:textId="77777777" w:rsidR="00A773EB" w:rsidRPr="002C0D6B" w:rsidRDefault="00A773EB" w:rsidP="00AF2AB6">
      <w:pPr>
        <w:rPr>
          <w:b/>
          <w:bCs/>
          <w:lang w:val="en-US"/>
        </w:rPr>
      </w:pPr>
    </w:p>
    <w:p w14:paraId="38A852A5" w14:textId="77777777" w:rsidR="00A773EB" w:rsidRPr="002C0D6B" w:rsidRDefault="00A773EB" w:rsidP="00AF2AB6">
      <w:pPr>
        <w:rPr>
          <w:b/>
          <w:bCs/>
          <w:lang w:val="en-US"/>
        </w:rPr>
      </w:pPr>
    </w:p>
    <w:p w14:paraId="77BAB154" w14:textId="77777777" w:rsidR="00A773EB" w:rsidRPr="002C0D6B" w:rsidRDefault="00A773EB" w:rsidP="00AF2AB6">
      <w:pPr>
        <w:rPr>
          <w:b/>
          <w:bCs/>
          <w:lang w:val="en-US"/>
        </w:rPr>
      </w:pPr>
    </w:p>
    <w:p w14:paraId="5031E045" w14:textId="51E216EA" w:rsidR="00A773EB" w:rsidRPr="002C0D6B" w:rsidRDefault="00A773EB" w:rsidP="00A773EB">
      <w:pPr>
        <w:jc w:val="both"/>
        <w:rPr>
          <w:b/>
          <w:bCs/>
          <w:lang w:val="en-US"/>
        </w:rPr>
      </w:pPr>
      <w:r w:rsidRPr="002C0D6B">
        <w:rPr>
          <w:b/>
          <w:bCs/>
          <w:lang w:val="en-US"/>
        </w:rPr>
        <w:t xml:space="preserve">Table S4. </w:t>
      </w:r>
      <w:r w:rsidRPr="002C0D6B">
        <w:rPr>
          <w:lang w:val="en-US"/>
        </w:rPr>
        <w:t>Multivariable analysis for CRAB infection by logistic regression in a subpopulation without COVID-19 and burn patients (total num. 347, 210 infected vs 136 only colonized).</w:t>
      </w:r>
    </w:p>
    <w:p w14:paraId="2475A18B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PlainTable5"/>
        <w:tblpPr w:leftFromText="141" w:rightFromText="141" w:vertAnchor="text" w:horzAnchor="margin" w:tblpY="74"/>
        <w:tblW w:w="7803" w:type="dxa"/>
        <w:tblLook w:val="04A0" w:firstRow="1" w:lastRow="0" w:firstColumn="1" w:lastColumn="0" w:noHBand="0" w:noVBand="1"/>
      </w:tblPr>
      <w:tblGrid>
        <w:gridCol w:w="4307"/>
        <w:gridCol w:w="2300"/>
        <w:gridCol w:w="1196"/>
      </w:tblGrid>
      <w:tr w:rsidR="00A773EB" w:rsidRPr="002C0D6B" w14:paraId="4217B805" w14:textId="77777777" w:rsidTr="00A65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14:paraId="4FC3093E" w14:textId="77777777" w:rsidR="00A773EB" w:rsidRPr="002C0D6B" w:rsidRDefault="00A773EB" w:rsidP="00A651F7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8466EC3" w14:textId="77777777" w:rsidR="00A773EB" w:rsidRPr="002C0D6B" w:rsidRDefault="00A773EB" w:rsidP="00A651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OR (95% CI)</w:t>
            </w:r>
          </w:p>
        </w:tc>
        <w:tc>
          <w:tcPr>
            <w:tcW w:w="0" w:type="auto"/>
            <w:shd w:val="clear" w:color="auto" w:fill="auto"/>
            <w:hideMark/>
          </w:tcPr>
          <w:p w14:paraId="1113DD26" w14:textId="77777777" w:rsidR="00A773EB" w:rsidRPr="002C0D6B" w:rsidRDefault="00A773EB" w:rsidP="00A651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P value</w:t>
            </w:r>
          </w:p>
        </w:tc>
      </w:tr>
      <w:tr w:rsidR="00A773EB" w:rsidRPr="002C0D6B" w14:paraId="2775ED73" w14:textId="77777777" w:rsidTr="00A6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FB8105" w14:textId="77777777" w:rsidR="00A773EB" w:rsidRPr="002C0D6B" w:rsidRDefault="00A773EB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Multisite colonization</w:t>
            </w: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5915131" w14:textId="77777777" w:rsidR="00A773EB" w:rsidRPr="002C0D6B" w:rsidRDefault="00A773EB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3.53 (2.18 – 5.70)</w:t>
            </w:r>
          </w:p>
        </w:tc>
        <w:tc>
          <w:tcPr>
            <w:tcW w:w="0" w:type="auto"/>
            <w:shd w:val="clear" w:color="auto" w:fill="auto"/>
            <w:hideMark/>
          </w:tcPr>
          <w:p w14:paraId="52E49D5D" w14:textId="77777777" w:rsidR="00A773EB" w:rsidRPr="002C0D6B" w:rsidRDefault="00A773EB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A773EB" w:rsidRPr="002C0D6B" w14:paraId="2833B14C" w14:textId="77777777" w:rsidTr="00A651F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23277F" w14:textId="77777777" w:rsidR="00A773EB" w:rsidRPr="002C0D6B" w:rsidRDefault="00A773EB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Charlson Comorbidity Index ≥ 3</w:t>
            </w:r>
          </w:p>
        </w:tc>
        <w:tc>
          <w:tcPr>
            <w:tcW w:w="0" w:type="auto"/>
            <w:hideMark/>
          </w:tcPr>
          <w:p w14:paraId="49AF215B" w14:textId="77777777" w:rsidR="00A773EB" w:rsidRPr="002C0D6B" w:rsidRDefault="00A773EB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2.24 (1.26 – 3.97)</w:t>
            </w:r>
          </w:p>
        </w:tc>
        <w:tc>
          <w:tcPr>
            <w:tcW w:w="0" w:type="auto"/>
            <w:hideMark/>
          </w:tcPr>
          <w:p w14:paraId="5E9F8164" w14:textId="77777777" w:rsidR="00A773EB" w:rsidRPr="002C0D6B" w:rsidRDefault="00A773EB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0.006</w:t>
            </w:r>
          </w:p>
        </w:tc>
      </w:tr>
      <w:tr w:rsidR="00A773EB" w:rsidRPr="002C0D6B" w14:paraId="1CCAD995" w14:textId="77777777" w:rsidTr="00A6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256D86" w14:textId="77777777" w:rsidR="00A773EB" w:rsidRPr="002C0D6B" w:rsidRDefault="00A773EB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Mechanical ventilation</w:t>
            </w: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0E7A15E" w14:textId="77777777" w:rsidR="00A773EB" w:rsidRPr="002C0D6B" w:rsidRDefault="00A773EB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1.25 (0.78 – 2.00)</w:t>
            </w:r>
          </w:p>
        </w:tc>
        <w:tc>
          <w:tcPr>
            <w:tcW w:w="0" w:type="auto"/>
            <w:shd w:val="clear" w:color="auto" w:fill="auto"/>
            <w:hideMark/>
          </w:tcPr>
          <w:p w14:paraId="61267E5E" w14:textId="77777777" w:rsidR="00A773EB" w:rsidRPr="002C0D6B" w:rsidRDefault="00A773EB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0.354</w:t>
            </w:r>
          </w:p>
        </w:tc>
      </w:tr>
      <w:tr w:rsidR="00A773EB" w:rsidRPr="002C0D6B" w14:paraId="739B4998" w14:textId="77777777" w:rsidTr="00A651F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09DF27" w14:textId="77777777" w:rsidR="00A773EB" w:rsidRPr="002C0D6B" w:rsidRDefault="00A773EB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Male gender</w:t>
            </w:r>
          </w:p>
        </w:tc>
        <w:tc>
          <w:tcPr>
            <w:tcW w:w="0" w:type="auto"/>
            <w:hideMark/>
          </w:tcPr>
          <w:p w14:paraId="6EC2B395" w14:textId="77777777" w:rsidR="00A773EB" w:rsidRPr="002C0D6B" w:rsidRDefault="00A773EB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2.03 (1.23 – 3.36)</w:t>
            </w:r>
          </w:p>
        </w:tc>
        <w:tc>
          <w:tcPr>
            <w:tcW w:w="0" w:type="auto"/>
            <w:hideMark/>
          </w:tcPr>
          <w:p w14:paraId="3E7041DB" w14:textId="77777777" w:rsidR="00A773EB" w:rsidRPr="002C0D6B" w:rsidRDefault="00A773EB" w:rsidP="00A651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0.006</w:t>
            </w:r>
          </w:p>
        </w:tc>
      </w:tr>
      <w:tr w:rsidR="00A773EB" w:rsidRPr="002C0D6B" w14:paraId="1295BDA9" w14:textId="77777777" w:rsidTr="00A6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6340A9" w14:textId="77777777" w:rsidR="00A773EB" w:rsidRPr="002C0D6B" w:rsidRDefault="00A773EB" w:rsidP="00A651F7">
            <w:pPr>
              <w:spacing w:line="276" w:lineRule="auto"/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lang w:val="en-US" w:eastAsia="es-ES"/>
              </w:rPr>
              <w:t>Timing to colonization ≤ 12 d</w:t>
            </w:r>
            <w:r w:rsidRPr="002C0D6B">
              <w:rPr>
                <w:rFonts w:ascii="Calibri" w:eastAsia="Times New Roman" w:hAnsi="Calibri" w:cs="Calibri"/>
                <w:b/>
                <w:bCs/>
                <w:i w:val="0"/>
                <w:iCs w:val="0"/>
                <w:vertAlign w:val="superscript"/>
                <w:lang w:val="en-US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5B4515D" w14:textId="77777777" w:rsidR="00A773EB" w:rsidRPr="002C0D6B" w:rsidRDefault="00A773EB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lang w:val="en-US" w:eastAsia="es-ES"/>
              </w:rPr>
              <w:t>1.92 (1.20 – 3.01)</w:t>
            </w:r>
          </w:p>
        </w:tc>
        <w:tc>
          <w:tcPr>
            <w:tcW w:w="0" w:type="auto"/>
            <w:shd w:val="clear" w:color="auto" w:fill="auto"/>
            <w:hideMark/>
          </w:tcPr>
          <w:p w14:paraId="11A21895" w14:textId="77777777" w:rsidR="00A773EB" w:rsidRPr="002C0D6B" w:rsidRDefault="00A773EB" w:rsidP="00A651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C0D6B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0.007</w:t>
            </w:r>
          </w:p>
        </w:tc>
      </w:tr>
    </w:tbl>
    <w:p w14:paraId="1599B259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45BAB6A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BCBEC5C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93739A6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6AB5FEF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78C2A5E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7422A1F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056B629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99726FF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6BFF841" w14:textId="77777777" w:rsidR="00A773EB" w:rsidRPr="002C0D6B" w:rsidRDefault="00A773EB" w:rsidP="00A773EB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7DA39393" w14:textId="77777777" w:rsidR="00A773EB" w:rsidRPr="002C0D6B" w:rsidRDefault="00A773EB" w:rsidP="00A773EB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  <w:r w:rsidRPr="002C0D6B">
        <w:rPr>
          <w:rFonts w:ascii="Calibri" w:hAnsi="Calibri" w:cs="Calibri"/>
          <w:sz w:val="20"/>
          <w:szCs w:val="20"/>
          <w:lang w:val="en-US"/>
        </w:rPr>
        <w:t>AUROC 95% CI: 0.71 (0.66-0.77), Hosmer-</w:t>
      </w:r>
      <w:proofErr w:type="spellStart"/>
      <w:r w:rsidRPr="002C0D6B">
        <w:rPr>
          <w:rFonts w:ascii="Calibri" w:hAnsi="Calibri" w:cs="Calibri"/>
          <w:sz w:val="20"/>
          <w:szCs w:val="20"/>
          <w:lang w:val="en-US"/>
        </w:rPr>
        <w:t>Lemeshow</w:t>
      </w:r>
      <w:proofErr w:type="spellEnd"/>
      <w:r w:rsidRPr="002C0D6B">
        <w:rPr>
          <w:rFonts w:ascii="Calibri" w:hAnsi="Calibri" w:cs="Calibri"/>
          <w:sz w:val="20"/>
          <w:szCs w:val="20"/>
          <w:lang w:val="en-US"/>
        </w:rPr>
        <w:t xml:space="preserve"> test: 0.595</w:t>
      </w:r>
    </w:p>
    <w:p w14:paraId="076176ED" w14:textId="77777777" w:rsidR="00A773EB" w:rsidRPr="002C0D6B" w:rsidRDefault="00A773EB" w:rsidP="00A773EB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</w:p>
    <w:p w14:paraId="411C13C6" w14:textId="77777777" w:rsidR="00A773EB" w:rsidRPr="002C0D6B" w:rsidRDefault="00A773EB" w:rsidP="00A773EB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  <w:r w:rsidRPr="002C0D6B">
        <w:rPr>
          <w:i/>
          <w:iCs/>
          <w:sz w:val="20"/>
          <w:szCs w:val="20"/>
          <w:lang w:val="en-US"/>
        </w:rPr>
        <w:t>Legend</w:t>
      </w:r>
      <w:r w:rsidRPr="002C0D6B">
        <w:rPr>
          <w:sz w:val="20"/>
          <w:szCs w:val="20"/>
          <w:lang w:val="en-US"/>
        </w:rPr>
        <w:t xml:space="preserve">: 1: patients with CRAB colonization </w:t>
      </w:r>
      <w:r w:rsidRPr="002C0D6B">
        <w:rPr>
          <w:rFonts w:ascii="Calibri" w:hAnsi="Calibri" w:cs="Calibri"/>
          <w:color w:val="000000"/>
          <w:sz w:val="20"/>
          <w:szCs w:val="20"/>
          <w:lang w:val="en-US"/>
        </w:rPr>
        <w:t>from more than one specimen from different anatomical sites; 2: at the time of colonization; 3: timing from ICU admission to CRAB colonization.</w:t>
      </w:r>
    </w:p>
    <w:p w14:paraId="35A7ED64" w14:textId="2C774C66" w:rsidR="00A773EB" w:rsidRPr="002C0D6B" w:rsidRDefault="00A773EB" w:rsidP="00AF2AB6">
      <w:pPr>
        <w:rPr>
          <w:b/>
          <w:bCs/>
          <w:lang w:val="en-US"/>
        </w:rPr>
        <w:sectPr w:rsidR="00A773EB" w:rsidRPr="002C0D6B" w:rsidSect="006904CC">
          <w:pgSz w:w="11906" w:h="16838"/>
          <w:pgMar w:top="661" w:right="1134" w:bottom="1134" w:left="1134" w:header="708" w:footer="708" w:gutter="0"/>
          <w:cols w:space="708"/>
          <w:docGrid w:linePitch="360"/>
        </w:sectPr>
      </w:pPr>
    </w:p>
    <w:p w14:paraId="033867DD" w14:textId="629F3C22" w:rsidR="00281BAF" w:rsidRPr="002C0D6B" w:rsidRDefault="00281BAF" w:rsidP="00AF2AB6">
      <w:pPr>
        <w:rPr>
          <w:b/>
          <w:bCs/>
          <w:lang w:val="en-GB"/>
        </w:rPr>
      </w:pPr>
      <w:r w:rsidRPr="002C0D6B">
        <w:rPr>
          <w:b/>
          <w:bCs/>
          <w:lang w:val="en-GB"/>
        </w:rPr>
        <w:lastRenderedPageBreak/>
        <w:t xml:space="preserve">Figure S1. </w:t>
      </w:r>
      <w:bookmarkStart w:id="73" w:name="_Hlk201146138"/>
      <w:r w:rsidR="000B138C" w:rsidRPr="002C0D6B">
        <w:rPr>
          <w:lang w:val="en-GB"/>
        </w:rPr>
        <w:t>Classification and Regression Trees</w:t>
      </w:r>
      <w:bookmarkEnd w:id="73"/>
      <w:r w:rsidR="000B138C" w:rsidRPr="002C0D6B">
        <w:rPr>
          <w:lang w:val="en-GB"/>
        </w:rPr>
        <w:t xml:space="preserve"> (CART) analysis according to their association with CRAB infection onset focusing on time to colonization.</w:t>
      </w:r>
    </w:p>
    <w:p w14:paraId="4EB55928" w14:textId="6D5EB152" w:rsidR="00281BAF" w:rsidRPr="002C0D6B" w:rsidRDefault="00281BAF" w:rsidP="00AF2AB6">
      <w:pPr>
        <w:rPr>
          <w:b/>
          <w:bCs/>
          <w:lang w:val="en-GB"/>
        </w:rPr>
      </w:pPr>
      <w:r w:rsidRPr="002C0D6B">
        <w:rPr>
          <w:noProof/>
        </w:rPr>
        <w:drawing>
          <wp:anchor distT="0" distB="0" distL="114300" distR="114300" simplePos="0" relativeHeight="251659264" behindDoc="0" locked="0" layoutInCell="1" allowOverlap="1" wp14:anchorId="02F43FBD" wp14:editId="5FE473BA">
            <wp:simplePos x="0" y="0"/>
            <wp:positionH relativeFrom="margin">
              <wp:posOffset>696595</wp:posOffset>
            </wp:positionH>
            <wp:positionV relativeFrom="margin">
              <wp:posOffset>271236</wp:posOffset>
            </wp:positionV>
            <wp:extent cx="8425180" cy="6555740"/>
            <wp:effectExtent l="0" t="0" r="0" b="0"/>
            <wp:wrapSquare wrapText="bothSides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5180" cy="655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843CE" w14:textId="77777777" w:rsidR="00D5432E" w:rsidRPr="002C0D6B" w:rsidRDefault="00D5432E" w:rsidP="00D5432E">
      <w:pPr>
        <w:rPr>
          <w:lang w:val="en-GB"/>
        </w:rPr>
      </w:pPr>
    </w:p>
    <w:p w14:paraId="3B00E3B3" w14:textId="77777777" w:rsidR="00D5432E" w:rsidRPr="002C0D6B" w:rsidRDefault="00D5432E" w:rsidP="00D5432E">
      <w:pPr>
        <w:rPr>
          <w:lang w:val="en-GB"/>
        </w:rPr>
      </w:pPr>
    </w:p>
    <w:p w14:paraId="3280234F" w14:textId="77777777" w:rsidR="00D5432E" w:rsidRPr="002C0D6B" w:rsidRDefault="00D5432E" w:rsidP="00D5432E">
      <w:pPr>
        <w:rPr>
          <w:lang w:val="en-GB"/>
        </w:rPr>
      </w:pPr>
    </w:p>
    <w:p w14:paraId="765C1C76" w14:textId="77777777" w:rsidR="00D5432E" w:rsidRPr="002C0D6B" w:rsidRDefault="00D5432E" w:rsidP="00D5432E">
      <w:pPr>
        <w:rPr>
          <w:lang w:val="en-GB"/>
        </w:rPr>
      </w:pPr>
    </w:p>
    <w:p w14:paraId="57918340" w14:textId="77777777" w:rsidR="00D5432E" w:rsidRPr="002C0D6B" w:rsidRDefault="00D5432E" w:rsidP="00D5432E">
      <w:pPr>
        <w:rPr>
          <w:lang w:val="en-GB"/>
        </w:rPr>
      </w:pPr>
    </w:p>
    <w:p w14:paraId="3216D5FD" w14:textId="77777777" w:rsidR="00D5432E" w:rsidRPr="002C0D6B" w:rsidRDefault="00D5432E" w:rsidP="00D5432E">
      <w:pPr>
        <w:rPr>
          <w:lang w:val="en-GB"/>
        </w:rPr>
      </w:pPr>
    </w:p>
    <w:p w14:paraId="1B793C70" w14:textId="77777777" w:rsidR="00D5432E" w:rsidRPr="002C0D6B" w:rsidRDefault="00D5432E" w:rsidP="00D5432E">
      <w:pPr>
        <w:rPr>
          <w:lang w:val="en-GB"/>
        </w:rPr>
      </w:pPr>
    </w:p>
    <w:p w14:paraId="30B53681" w14:textId="77777777" w:rsidR="00D5432E" w:rsidRPr="002C0D6B" w:rsidRDefault="00D5432E" w:rsidP="00D5432E">
      <w:pPr>
        <w:rPr>
          <w:lang w:val="en-GB"/>
        </w:rPr>
      </w:pPr>
    </w:p>
    <w:p w14:paraId="0A81ED38" w14:textId="77777777" w:rsidR="00D5432E" w:rsidRPr="002C0D6B" w:rsidRDefault="00D5432E" w:rsidP="00D5432E">
      <w:pPr>
        <w:rPr>
          <w:lang w:val="en-GB"/>
        </w:rPr>
      </w:pPr>
    </w:p>
    <w:p w14:paraId="10616F4E" w14:textId="77777777" w:rsidR="00D5432E" w:rsidRPr="002C0D6B" w:rsidRDefault="00D5432E" w:rsidP="00D5432E">
      <w:pPr>
        <w:rPr>
          <w:lang w:val="en-GB"/>
        </w:rPr>
      </w:pPr>
    </w:p>
    <w:p w14:paraId="2C868E3F" w14:textId="77777777" w:rsidR="00D5432E" w:rsidRPr="002C0D6B" w:rsidRDefault="00D5432E" w:rsidP="00D5432E">
      <w:pPr>
        <w:rPr>
          <w:lang w:val="en-GB"/>
        </w:rPr>
      </w:pPr>
    </w:p>
    <w:p w14:paraId="7E743FDA" w14:textId="77777777" w:rsidR="00D5432E" w:rsidRPr="002C0D6B" w:rsidRDefault="00D5432E" w:rsidP="00D5432E">
      <w:pPr>
        <w:rPr>
          <w:lang w:val="en-GB"/>
        </w:rPr>
      </w:pPr>
    </w:p>
    <w:p w14:paraId="5F988852" w14:textId="77777777" w:rsidR="00D5432E" w:rsidRPr="002C0D6B" w:rsidRDefault="00D5432E" w:rsidP="00D5432E">
      <w:pPr>
        <w:rPr>
          <w:lang w:val="en-GB"/>
        </w:rPr>
      </w:pPr>
    </w:p>
    <w:p w14:paraId="51AC10C5" w14:textId="77777777" w:rsidR="00D5432E" w:rsidRPr="002C0D6B" w:rsidRDefault="00D5432E" w:rsidP="00D5432E">
      <w:pPr>
        <w:rPr>
          <w:lang w:val="en-GB"/>
        </w:rPr>
      </w:pPr>
    </w:p>
    <w:p w14:paraId="5F5A8E39" w14:textId="77777777" w:rsidR="00D5432E" w:rsidRPr="002C0D6B" w:rsidRDefault="00D5432E" w:rsidP="00D5432E">
      <w:pPr>
        <w:rPr>
          <w:lang w:val="en-GB"/>
        </w:rPr>
      </w:pPr>
    </w:p>
    <w:p w14:paraId="4B1E8DFA" w14:textId="77777777" w:rsidR="00D5432E" w:rsidRPr="002C0D6B" w:rsidRDefault="00D5432E" w:rsidP="00D5432E">
      <w:pPr>
        <w:rPr>
          <w:lang w:val="en-GB"/>
        </w:rPr>
      </w:pPr>
    </w:p>
    <w:p w14:paraId="31C19A4A" w14:textId="77777777" w:rsidR="00D5432E" w:rsidRPr="002C0D6B" w:rsidRDefault="00D5432E" w:rsidP="00D5432E">
      <w:pPr>
        <w:rPr>
          <w:lang w:val="en-GB"/>
        </w:rPr>
      </w:pPr>
    </w:p>
    <w:p w14:paraId="65822CA3" w14:textId="77777777" w:rsidR="00D5432E" w:rsidRPr="002C0D6B" w:rsidRDefault="00D5432E" w:rsidP="00D5432E">
      <w:pPr>
        <w:rPr>
          <w:lang w:val="en-GB"/>
        </w:rPr>
      </w:pPr>
    </w:p>
    <w:p w14:paraId="245824CA" w14:textId="77777777" w:rsidR="00D5432E" w:rsidRPr="002C0D6B" w:rsidRDefault="00D5432E" w:rsidP="00D5432E">
      <w:pPr>
        <w:rPr>
          <w:lang w:val="en-GB"/>
        </w:rPr>
      </w:pPr>
    </w:p>
    <w:p w14:paraId="57B4A84B" w14:textId="77777777" w:rsidR="00D5432E" w:rsidRPr="002C0D6B" w:rsidRDefault="00D5432E" w:rsidP="00D5432E">
      <w:pPr>
        <w:rPr>
          <w:lang w:val="en-GB"/>
        </w:rPr>
      </w:pPr>
    </w:p>
    <w:p w14:paraId="1B81DC03" w14:textId="77777777" w:rsidR="00D5432E" w:rsidRPr="002C0D6B" w:rsidRDefault="00D5432E" w:rsidP="00D5432E">
      <w:pPr>
        <w:rPr>
          <w:lang w:val="en-GB"/>
        </w:rPr>
      </w:pPr>
    </w:p>
    <w:p w14:paraId="7FA14E53" w14:textId="77777777" w:rsidR="00D5432E" w:rsidRPr="002C0D6B" w:rsidRDefault="00D5432E" w:rsidP="00D5432E">
      <w:pPr>
        <w:rPr>
          <w:lang w:val="en-GB"/>
        </w:rPr>
      </w:pPr>
    </w:p>
    <w:p w14:paraId="3A174D14" w14:textId="77777777" w:rsidR="00D5432E" w:rsidRPr="002C0D6B" w:rsidRDefault="00D5432E" w:rsidP="00D5432E">
      <w:pPr>
        <w:rPr>
          <w:lang w:val="en-GB"/>
        </w:rPr>
      </w:pPr>
    </w:p>
    <w:p w14:paraId="0DE23F56" w14:textId="77777777" w:rsidR="00D5432E" w:rsidRPr="002C0D6B" w:rsidRDefault="00D5432E" w:rsidP="00D5432E">
      <w:pPr>
        <w:rPr>
          <w:lang w:val="en-GB"/>
        </w:rPr>
      </w:pPr>
    </w:p>
    <w:p w14:paraId="31232AE7" w14:textId="77777777" w:rsidR="00D5432E" w:rsidRPr="002C0D6B" w:rsidRDefault="00D5432E" w:rsidP="00D5432E">
      <w:pPr>
        <w:rPr>
          <w:lang w:val="en-GB"/>
        </w:rPr>
      </w:pPr>
    </w:p>
    <w:p w14:paraId="66D2C31B" w14:textId="77777777" w:rsidR="00D5432E" w:rsidRPr="002C0D6B" w:rsidRDefault="00D5432E" w:rsidP="00D5432E">
      <w:pPr>
        <w:rPr>
          <w:lang w:val="en-GB"/>
        </w:rPr>
      </w:pPr>
    </w:p>
    <w:p w14:paraId="46374CC7" w14:textId="77777777" w:rsidR="00D5432E" w:rsidRPr="002C0D6B" w:rsidRDefault="00D5432E" w:rsidP="00D5432E">
      <w:pPr>
        <w:rPr>
          <w:lang w:val="en-GB"/>
        </w:rPr>
      </w:pPr>
    </w:p>
    <w:p w14:paraId="75E945CF" w14:textId="77777777" w:rsidR="00D5432E" w:rsidRPr="002C0D6B" w:rsidRDefault="00D5432E" w:rsidP="00D5432E">
      <w:pPr>
        <w:rPr>
          <w:lang w:val="en-GB"/>
        </w:rPr>
      </w:pPr>
    </w:p>
    <w:p w14:paraId="7B6AB7CB" w14:textId="77777777" w:rsidR="00D5432E" w:rsidRPr="002C0D6B" w:rsidRDefault="00D5432E" w:rsidP="00D5432E">
      <w:pPr>
        <w:rPr>
          <w:lang w:val="en-GB"/>
        </w:rPr>
      </w:pPr>
    </w:p>
    <w:p w14:paraId="3C62CCB9" w14:textId="77777777" w:rsidR="00D5432E" w:rsidRPr="002C0D6B" w:rsidRDefault="00D5432E" w:rsidP="00D5432E">
      <w:pPr>
        <w:rPr>
          <w:lang w:val="en-GB"/>
        </w:rPr>
      </w:pPr>
    </w:p>
    <w:p w14:paraId="70C3CD78" w14:textId="7760859D" w:rsidR="00D5432E" w:rsidRPr="002C0D6B" w:rsidRDefault="00D5432E" w:rsidP="00D5432E">
      <w:pPr>
        <w:rPr>
          <w:noProof/>
          <w:lang w:val="en-GB"/>
        </w:rPr>
      </w:pPr>
      <w:r w:rsidRPr="002C0D6B">
        <w:rPr>
          <w:b/>
          <w:bCs/>
          <w:lang w:val="en-GB"/>
        </w:rPr>
        <w:lastRenderedPageBreak/>
        <w:t xml:space="preserve">Figure S2. </w:t>
      </w:r>
      <w:r w:rsidRPr="002C0D6B">
        <w:rPr>
          <w:lang w:val="en-GB"/>
        </w:rPr>
        <w:t>Calibration plot of the multivariable logistic regression model for CRAB infection in colonised ICU patients</w:t>
      </w:r>
    </w:p>
    <w:p w14:paraId="32C968DD" w14:textId="4CF2C4FB" w:rsidR="00D5432E" w:rsidRDefault="00D5432E" w:rsidP="00D5432E">
      <w:pPr>
        <w:rPr>
          <w:noProof/>
          <w:lang w:val="en-GB"/>
        </w:rPr>
      </w:pPr>
      <w:r w:rsidRPr="002C0D6B">
        <w:rPr>
          <w:noProof/>
          <w:lang w:val="en-GB"/>
        </w:rPr>
        <w:drawing>
          <wp:anchor distT="0" distB="0" distL="114300" distR="114300" simplePos="0" relativeHeight="251660288" behindDoc="1" locked="0" layoutInCell="1" allowOverlap="1" wp14:anchorId="5C6E2367" wp14:editId="12BCBE2C">
            <wp:simplePos x="0" y="0"/>
            <wp:positionH relativeFrom="column">
              <wp:posOffset>1586849</wp:posOffset>
            </wp:positionH>
            <wp:positionV relativeFrom="paragraph">
              <wp:posOffset>174320</wp:posOffset>
            </wp:positionV>
            <wp:extent cx="5383530" cy="5378450"/>
            <wp:effectExtent l="0" t="0" r="7620" b="0"/>
            <wp:wrapTight wrapText="bothSides">
              <wp:wrapPolygon edited="0">
                <wp:start x="0" y="0"/>
                <wp:lineTo x="0" y="21498"/>
                <wp:lineTo x="21554" y="21498"/>
                <wp:lineTo x="21554" y="0"/>
                <wp:lineTo x="0" y="0"/>
              </wp:wrapPolygon>
            </wp:wrapTight>
            <wp:docPr id="63266147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537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357CD25" w14:textId="0A65FA75" w:rsidR="00D5432E" w:rsidRPr="00D5432E" w:rsidRDefault="00D5432E" w:rsidP="00D5432E">
      <w:pPr>
        <w:tabs>
          <w:tab w:val="left" w:pos="3329"/>
        </w:tabs>
        <w:rPr>
          <w:lang w:val="en-GB"/>
        </w:rPr>
      </w:pPr>
      <w:r>
        <w:rPr>
          <w:lang w:val="en-GB"/>
        </w:rPr>
        <w:tab/>
      </w:r>
    </w:p>
    <w:sectPr w:rsidR="00D5432E" w:rsidRPr="00D5432E" w:rsidSect="00D5432E">
      <w:pgSz w:w="16838" w:h="11906" w:orient="landscape"/>
      <w:pgMar w:top="1134" w:right="1134" w:bottom="851" w:left="66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30D34" w14:textId="77777777" w:rsidR="008664D1" w:rsidRDefault="008664D1" w:rsidP="00D5432E">
      <w:r>
        <w:separator/>
      </w:r>
    </w:p>
  </w:endnote>
  <w:endnote w:type="continuationSeparator" w:id="0">
    <w:p w14:paraId="0B463D10" w14:textId="77777777" w:rsidR="008664D1" w:rsidRDefault="008664D1" w:rsidP="00D54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E3E8D" w14:textId="77777777" w:rsidR="008664D1" w:rsidRDefault="008664D1" w:rsidP="00D5432E">
      <w:r>
        <w:separator/>
      </w:r>
    </w:p>
  </w:footnote>
  <w:footnote w:type="continuationSeparator" w:id="0">
    <w:p w14:paraId="7C91BD59" w14:textId="77777777" w:rsidR="008664D1" w:rsidRDefault="008664D1" w:rsidP="00D54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856"/>
    <w:rsid w:val="00001B10"/>
    <w:rsid w:val="0005749A"/>
    <w:rsid w:val="000A68C7"/>
    <w:rsid w:val="000B138C"/>
    <w:rsid w:val="00130622"/>
    <w:rsid w:val="0017165F"/>
    <w:rsid w:val="00186A1D"/>
    <w:rsid w:val="001D6414"/>
    <w:rsid w:val="00207856"/>
    <w:rsid w:val="002422A9"/>
    <w:rsid w:val="002510BC"/>
    <w:rsid w:val="00262097"/>
    <w:rsid w:val="00281BAF"/>
    <w:rsid w:val="002C0D6B"/>
    <w:rsid w:val="002F1C47"/>
    <w:rsid w:val="00345386"/>
    <w:rsid w:val="003E59A1"/>
    <w:rsid w:val="004A1E0C"/>
    <w:rsid w:val="004C293D"/>
    <w:rsid w:val="00514B8B"/>
    <w:rsid w:val="0059618A"/>
    <w:rsid w:val="005A4F6B"/>
    <w:rsid w:val="0067616C"/>
    <w:rsid w:val="006904CC"/>
    <w:rsid w:val="006A2E32"/>
    <w:rsid w:val="0071669E"/>
    <w:rsid w:val="007B460D"/>
    <w:rsid w:val="007B48EC"/>
    <w:rsid w:val="008118C9"/>
    <w:rsid w:val="008664D1"/>
    <w:rsid w:val="00886B22"/>
    <w:rsid w:val="008924AA"/>
    <w:rsid w:val="009233CD"/>
    <w:rsid w:val="009577BE"/>
    <w:rsid w:val="009626B1"/>
    <w:rsid w:val="009F24F7"/>
    <w:rsid w:val="00A2728A"/>
    <w:rsid w:val="00A773EB"/>
    <w:rsid w:val="00AE191C"/>
    <w:rsid w:val="00AF2AB6"/>
    <w:rsid w:val="00B17823"/>
    <w:rsid w:val="00B5541C"/>
    <w:rsid w:val="00BA34B9"/>
    <w:rsid w:val="00BE626C"/>
    <w:rsid w:val="00C34302"/>
    <w:rsid w:val="00C507B5"/>
    <w:rsid w:val="00C826EC"/>
    <w:rsid w:val="00CA0434"/>
    <w:rsid w:val="00CD4A2B"/>
    <w:rsid w:val="00D5432E"/>
    <w:rsid w:val="00D60BB8"/>
    <w:rsid w:val="00E11DFD"/>
    <w:rsid w:val="00E34F4B"/>
    <w:rsid w:val="00E57416"/>
    <w:rsid w:val="00F21326"/>
    <w:rsid w:val="00F3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C27F0"/>
  <w15:chartTrackingRefBased/>
  <w15:docId w15:val="{28DE08C4-8FB7-8342-8129-2184AE2F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078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6904CC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904C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904C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4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4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AA"/>
    <w:rPr>
      <w:b/>
      <w:bCs/>
      <w:sz w:val="20"/>
      <w:szCs w:val="20"/>
    </w:rPr>
  </w:style>
  <w:style w:type="paragraph" w:customStyle="1" w:styleId="TableHeader">
    <w:name w:val="TableHeader"/>
    <w:basedOn w:val="Normal"/>
    <w:rsid w:val="00AF2AB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F2AB6"/>
  </w:style>
  <w:style w:type="table" w:styleId="PlainTable3">
    <w:name w:val="Plain Table 3"/>
    <w:basedOn w:val="TableNormal"/>
    <w:uiPriority w:val="43"/>
    <w:rsid w:val="009F24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5432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32E"/>
  </w:style>
  <w:style w:type="paragraph" w:styleId="Footer">
    <w:name w:val="footer"/>
    <w:basedOn w:val="Normal"/>
    <w:link w:val="FooterChar"/>
    <w:uiPriority w:val="99"/>
    <w:unhideWhenUsed/>
    <w:rsid w:val="00D5432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95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206</Words>
  <Characters>6876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ogliati Dezza</dc:creator>
  <cp:keywords/>
  <dc:description/>
  <cp:lastModifiedBy>Sadie Thrift (Contractor)</cp:lastModifiedBy>
  <cp:revision>7</cp:revision>
  <dcterms:created xsi:type="dcterms:W3CDTF">2025-12-08T20:05:00Z</dcterms:created>
  <dcterms:modified xsi:type="dcterms:W3CDTF">2025-12-31T09:54:00Z</dcterms:modified>
</cp:coreProperties>
</file>